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3B12DC" w14:textId="1F438A63" w:rsidR="00964139" w:rsidRPr="009D3292" w:rsidRDefault="00964139">
      <w:pPr>
        <w:jc w:val="left"/>
        <w:rPr>
          <w:rFonts w:ascii="Times New Roman" w:hAnsi="Times New Roman" w:cs="Times New Roman"/>
          <w:b/>
          <w:sz w:val="22"/>
          <w:szCs w:val="22"/>
        </w:rPr>
      </w:pPr>
      <w:r w:rsidRPr="009D3292">
        <w:rPr>
          <w:rFonts w:ascii="Times New Roman" w:hAnsi="Times New Roman" w:cs="Times New Roman"/>
          <w:b/>
          <w:sz w:val="22"/>
          <w:szCs w:val="22"/>
        </w:rPr>
        <w:t>Appendix</w:t>
      </w:r>
    </w:p>
    <w:p w14:paraId="2BB3802A" w14:textId="11810FB0" w:rsidR="00964139" w:rsidRPr="009D3292" w:rsidRDefault="00964139">
      <w:pPr>
        <w:jc w:val="left"/>
        <w:rPr>
          <w:rFonts w:ascii="Times New Roman" w:hAnsi="Times New Roman" w:cs="Times New Roman"/>
          <w:sz w:val="22"/>
          <w:szCs w:val="22"/>
          <w:u w:val="single"/>
        </w:rPr>
      </w:pPr>
      <w:r w:rsidRPr="009D3292">
        <w:rPr>
          <w:rFonts w:ascii="Times New Roman" w:hAnsi="Times New Roman" w:cs="Times New Roman"/>
          <w:sz w:val="22"/>
          <w:szCs w:val="22"/>
          <w:u w:val="single"/>
        </w:rPr>
        <w:t>Table 1: Detailed PubMed 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09"/>
        <w:gridCol w:w="7401"/>
      </w:tblGrid>
      <w:tr w:rsidR="003013BD" w:rsidRPr="009D3292" w14:paraId="324AF270" w14:textId="77777777" w:rsidTr="003013BD">
        <w:trPr>
          <w:trHeight w:val="284"/>
        </w:trPr>
        <w:tc>
          <w:tcPr>
            <w:tcW w:w="2263" w:type="dxa"/>
          </w:tcPr>
          <w:p w14:paraId="2048A28D" w14:textId="77777777" w:rsidR="003013BD" w:rsidRPr="009D3292" w:rsidRDefault="003013BD">
            <w:pPr>
              <w:jc w:val="left"/>
              <w:rPr>
                <w:rFonts w:ascii="Times New Roman" w:hAnsi="Times New Roman" w:cs="Times New Roman"/>
              </w:rPr>
            </w:pPr>
            <w:r w:rsidRPr="009D3292">
              <w:rPr>
                <w:rFonts w:ascii="Times New Roman" w:hAnsi="Times New Roman" w:cs="Times New Roman"/>
              </w:rPr>
              <w:t>PubMed</w:t>
            </w:r>
          </w:p>
        </w:tc>
        <w:tc>
          <w:tcPr>
            <w:tcW w:w="11687" w:type="dxa"/>
          </w:tcPr>
          <w:p w14:paraId="1D90C627" w14:textId="77777777" w:rsidR="003013BD" w:rsidRPr="009D3292" w:rsidRDefault="003013BD" w:rsidP="003013BD">
            <w:pPr>
              <w:jc w:val="left"/>
              <w:rPr>
                <w:rFonts w:ascii="Times New Roman" w:hAnsi="Times New Roman" w:cs="Times New Roman"/>
                <w:lang w:eastAsia="zh-CN"/>
              </w:rPr>
            </w:pPr>
            <w:r w:rsidRPr="009D3292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0000"/>
                <w:lang w:eastAsia="zh-CN"/>
              </w:rPr>
              <w:t>(</w:t>
            </w:r>
            <w:r w:rsidRPr="009D3292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00"/>
                <w:lang w:eastAsia="zh-CN"/>
              </w:rPr>
              <w:br/>
              <w:t>(</w:t>
            </w:r>
            <w:r w:rsidRPr="009D3292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00"/>
                <w:lang w:eastAsia="zh-CN"/>
              </w:rPr>
              <w:br/>
            </w:r>
            <w:r w:rsidRPr="009D3292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eastAsia="zh-CN"/>
              </w:rPr>
              <w:t xml:space="preserve">(“Ethics, Clinical"[Mesh] OR "Clinical Decision-Making/ethics"[Mesh]  OR "Decision Making/ethics"[Mesh] OR "Evidence-Based Medicine/ethics"[Mesh] OR Physicians/ethics “Ethics, Medical"[Mesh] OR “Ethics, Clinical"[Mesh] OR "Clinical Decision-Making/ethics"[Mesh]) </w:t>
            </w:r>
            <w:r w:rsidRPr="009D3292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00"/>
                <w:lang w:eastAsia="zh-CN"/>
              </w:rPr>
              <w:br/>
            </w:r>
            <w:r w:rsidRPr="009D3292">
              <w:rPr>
                <w:rFonts w:ascii="Times New Roman" w:hAnsi="Times New Roman" w:cs="Times New Roman"/>
                <w:color w:val="FF0000"/>
                <w:sz w:val="22"/>
                <w:szCs w:val="22"/>
                <w:shd w:val="clear" w:color="auto" w:fill="FFFF00"/>
                <w:lang w:eastAsia="zh-CN"/>
              </w:rPr>
              <w:t>AND</w:t>
            </w:r>
          </w:p>
          <w:p w14:paraId="560E9238" w14:textId="77777777" w:rsidR="003013BD" w:rsidRPr="009D3292" w:rsidRDefault="003013BD" w:rsidP="003013BD">
            <w:pPr>
              <w:jc w:val="left"/>
              <w:rPr>
                <w:rFonts w:ascii="Times New Roman" w:hAnsi="Times New Roman" w:cs="Times New Roman"/>
                <w:lang w:eastAsia="zh-CN"/>
              </w:rPr>
            </w:pPr>
            <w:r w:rsidRPr="009D3292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eastAsia="zh-CN"/>
              </w:rPr>
              <w:t xml:space="preserve">("Ethics Consultation"[Mesh] OR "Ethical Review"[Mesh] OR "Ethics Committees"[Mesh] OR “Ethicists"[Mesh] OR "Referral and Consultation/ethics"[Mesh]) </w:t>
            </w:r>
            <w:r w:rsidRPr="009D3292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00"/>
                <w:lang w:eastAsia="zh-CN"/>
              </w:rPr>
              <w:br/>
              <w:t>)</w:t>
            </w:r>
            <w:r w:rsidRPr="009D3292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00"/>
                <w:lang w:eastAsia="zh-CN"/>
              </w:rPr>
              <w:br/>
            </w:r>
            <w:r w:rsidRPr="009D3292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00"/>
                <w:lang w:eastAsia="zh-CN"/>
              </w:rPr>
              <w:br/>
              <w:t xml:space="preserve">OR  </w:t>
            </w:r>
            <w:r w:rsidRPr="009D3292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00"/>
                <w:lang w:eastAsia="zh-CN"/>
              </w:rPr>
              <w:br/>
            </w:r>
            <w:r w:rsidRPr="009D3292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00"/>
                <w:lang w:eastAsia="zh-CN"/>
              </w:rPr>
              <w:br/>
              <w:t>(</w:t>
            </w:r>
          </w:p>
          <w:p w14:paraId="080C5633" w14:textId="77777777" w:rsidR="003013BD" w:rsidRPr="009D3292" w:rsidRDefault="003013BD" w:rsidP="003013BD">
            <w:pPr>
              <w:jc w:val="left"/>
              <w:rPr>
                <w:rFonts w:ascii="Times New Roman" w:hAnsi="Times New Roman" w:cs="Times New Roman"/>
                <w:lang w:eastAsia="zh-CN"/>
              </w:rPr>
            </w:pPr>
            <w:r w:rsidRPr="009D3292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eastAsia="zh-CN"/>
              </w:rPr>
              <w:t>(clinical ethic*[tiab] OR medical ethic*[tiab] OR medicine ethic*[tiab])</w:t>
            </w:r>
            <w:r w:rsidRPr="009D3292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00"/>
                <w:lang w:eastAsia="zh-CN"/>
              </w:rPr>
              <w:t xml:space="preserve"> </w:t>
            </w:r>
            <w:r w:rsidRPr="009D3292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00"/>
                <w:lang w:eastAsia="zh-CN"/>
              </w:rPr>
              <w:br/>
              <w:t xml:space="preserve">AND </w:t>
            </w:r>
            <w:r w:rsidRPr="009D3292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00"/>
                <w:lang w:eastAsia="zh-CN"/>
              </w:rPr>
              <w:br/>
            </w:r>
            <w:r w:rsidRPr="009D3292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eastAsia="zh-CN"/>
              </w:rPr>
              <w:t>(consult*[tiab] OR Committee*[tiab] OR review*[tiab])</w:t>
            </w:r>
            <w:r w:rsidRPr="009D3292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00"/>
                <w:lang w:eastAsia="zh-CN"/>
              </w:rPr>
              <w:br/>
              <w:t>)</w:t>
            </w:r>
            <w:r w:rsidRPr="009D3292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00"/>
                <w:lang w:eastAsia="zh-CN"/>
              </w:rPr>
              <w:br/>
            </w:r>
            <w:r w:rsidRPr="009D3292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00"/>
                <w:lang w:eastAsia="zh-CN"/>
              </w:rPr>
              <w:br/>
              <w:t xml:space="preserve"> OR </w:t>
            </w:r>
            <w:r w:rsidRPr="009D3292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00"/>
                <w:lang w:eastAsia="zh-CN"/>
              </w:rPr>
              <w:br/>
            </w:r>
            <w:r w:rsidRPr="009D3292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00"/>
                <w:lang w:eastAsia="zh-CN"/>
              </w:rPr>
              <w:br/>
              <w:t>(</w:t>
            </w:r>
          </w:p>
          <w:p w14:paraId="5C538C90" w14:textId="77777777" w:rsidR="003013BD" w:rsidRPr="009D3292" w:rsidRDefault="003013BD" w:rsidP="003013BD">
            <w:pPr>
              <w:jc w:val="left"/>
              <w:rPr>
                <w:rFonts w:ascii="Times New Roman" w:hAnsi="Times New Roman" w:cs="Times New Roman"/>
                <w:lang w:eastAsia="zh-CN"/>
              </w:rPr>
            </w:pPr>
            <w:r w:rsidRPr="009D3292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eastAsia="zh-CN"/>
              </w:rPr>
              <w:t xml:space="preserve">(ethics consult*[tiab] OR ethical consult*[tiab]) </w:t>
            </w:r>
            <w:r w:rsidRPr="009D3292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00"/>
                <w:lang w:eastAsia="zh-CN"/>
              </w:rPr>
              <w:br/>
              <w:t xml:space="preserve">AND </w:t>
            </w:r>
            <w:r w:rsidRPr="009D3292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00"/>
                <w:lang w:eastAsia="zh-CN"/>
              </w:rPr>
              <w:br/>
            </w:r>
            <w:r w:rsidRPr="009D3292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eastAsia="zh-CN"/>
              </w:rPr>
              <w:t>(clinical[tiab] OR medical[tiab] OR medicine[tiab])</w:t>
            </w:r>
          </w:p>
          <w:p w14:paraId="0C444655" w14:textId="77777777" w:rsidR="003013BD" w:rsidRPr="009D3292" w:rsidRDefault="003013BD">
            <w:pPr>
              <w:jc w:val="left"/>
              <w:rPr>
                <w:rFonts w:ascii="Times New Roman" w:eastAsia="Times New Roman" w:hAnsi="Times New Roman" w:cs="Times New Roman"/>
                <w:lang w:eastAsia="zh-CN"/>
              </w:rPr>
            </w:pPr>
            <w:r w:rsidRPr="009D32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00"/>
                <w:lang w:eastAsia="zh-CN"/>
              </w:rPr>
              <w:t>)</w:t>
            </w:r>
            <w:r w:rsidRPr="009D32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00"/>
                <w:lang w:eastAsia="zh-CN"/>
              </w:rPr>
              <w:br/>
            </w:r>
            <w:r w:rsidRPr="009D32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0000"/>
                <w:lang w:eastAsia="zh-CN"/>
              </w:rPr>
              <w:t>)</w:t>
            </w:r>
            <w:r w:rsidRPr="009D32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00"/>
                <w:lang w:eastAsia="zh-CN"/>
              </w:rPr>
              <w:br/>
            </w:r>
          </w:p>
        </w:tc>
      </w:tr>
    </w:tbl>
    <w:p w14:paraId="10C6A29C" w14:textId="77777777" w:rsidR="009D3292" w:rsidRDefault="009D3292">
      <w:pPr>
        <w:jc w:val="left"/>
        <w:rPr>
          <w:rFonts w:ascii="Times New Roman" w:hAnsi="Times New Roman" w:cs="Times New Roman"/>
          <w:sz w:val="22"/>
          <w:szCs w:val="22"/>
          <w:u w:val="single"/>
        </w:rPr>
      </w:pPr>
    </w:p>
    <w:p w14:paraId="03390806" w14:textId="77777777" w:rsidR="009D3292" w:rsidRDefault="009D3292">
      <w:pPr>
        <w:jc w:val="left"/>
        <w:rPr>
          <w:rFonts w:ascii="Times New Roman" w:hAnsi="Times New Roman" w:cs="Times New Roman"/>
          <w:sz w:val="22"/>
          <w:szCs w:val="22"/>
          <w:u w:val="single"/>
        </w:rPr>
      </w:pPr>
    </w:p>
    <w:p w14:paraId="0B87DDB9" w14:textId="77777777" w:rsidR="009D3292" w:rsidRDefault="009D3292">
      <w:pPr>
        <w:jc w:val="left"/>
        <w:rPr>
          <w:rFonts w:ascii="Times New Roman" w:hAnsi="Times New Roman" w:cs="Times New Roman"/>
          <w:sz w:val="22"/>
          <w:szCs w:val="22"/>
          <w:u w:val="single"/>
        </w:rPr>
      </w:pPr>
    </w:p>
    <w:p w14:paraId="36C816DA" w14:textId="77777777" w:rsidR="009D3292" w:rsidRDefault="009D3292">
      <w:pPr>
        <w:jc w:val="left"/>
        <w:rPr>
          <w:rFonts w:ascii="Times New Roman" w:hAnsi="Times New Roman" w:cs="Times New Roman"/>
          <w:sz w:val="22"/>
          <w:szCs w:val="22"/>
          <w:u w:val="single"/>
        </w:rPr>
      </w:pPr>
    </w:p>
    <w:p w14:paraId="6081CF64" w14:textId="77777777" w:rsidR="009D3292" w:rsidRDefault="009D3292">
      <w:pPr>
        <w:jc w:val="left"/>
        <w:rPr>
          <w:rFonts w:ascii="Times New Roman" w:hAnsi="Times New Roman" w:cs="Times New Roman"/>
          <w:sz w:val="22"/>
          <w:szCs w:val="22"/>
          <w:u w:val="single"/>
        </w:rPr>
      </w:pPr>
    </w:p>
    <w:p w14:paraId="239E3DB1" w14:textId="77777777" w:rsidR="009D3292" w:rsidRDefault="009D3292">
      <w:pPr>
        <w:jc w:val="left"/>
        <w:rPr>
          <w:rFonts w:ascii="Times New Roman" w:hAnsi="Times New Roman" w:cs="Times New Roman"/>
          <w:sz w:val="22"/>
          <w:szCs w:val="22"/>
          <w:u w:val="single"/>
        </w:rPr>
      </w:pPr>
    </w:p>
    <w:p w14:paraId="192FB212" w14:textId="77777777" w:rsidR="009D3292" w:rsidRDefault="009D3292">
      <w:pPr>
        <w:jc w:val="left"/>
        <w:rPr>
          <w:rFonts w:ascii="Times New Roman" w:hAnsi="Times New Roman" w:cs="Times New Roman"/>
          <w:sz w:val="22"/>
          <w:szCs w:val="22"/>
          <w:u w:val="single"/>
        </w:rPr>
      </w:pPr>
    </w:p>
    <w:p w14:paraId="4AE756D1" w14:textId="77777777" w:rsidR="009D3292" w:rsidRDefault="009D3292">
      <w:pPr>
        <w:jc w:val="left"/>
        <w:rPr>
          <w:rFonts w:ascii="Times New Roman" w:hAnsi="Times New Roman" w:cs="Times New Roman"/>
          <w:sz w:val="22"/>
          <w:szCs w:val="22"/>
          <w:u w:val="single"/>
        </w:rPr>
      </w:pPr>
      <w:r w:rsidRPr="009D3292">
        <w:rPr>
          <w:rFonts w:ascii="Times New Roman" w:hAnsi="Times New Roman" w:cs="Times New Roman"/>
          <w:sz w:val="22"/>
          <w:szCs w:val="22"/>
          <w:u w:val="single"/>
        </w:rPr>
        <w:lastRenderedPageBreak/>
        <w:t>Table 2:</w:t>
      </w:r>
      <w:r>
        <w:rPr>
          <w:rFonts w:ascii="Times New Roman" w:hAnsi="Times New Roman" w:cs="Times New Roman"/>
          <w:sz w:val="22"/>
          <w:szCs w:val="22"/>
          <w:u w:val="single"/>
        </w:rPr>
        <w:t xml:space="preserve"> List of Included Articles</w:t>
      </w:r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5526"/>
        <w:gridCol w:w="2598"/>
        <w:gridCol w:w="490"/>
      </w:tblGrid>
      <w:tr w:rsidR="009D3292" w:rsidRPr="009D3292" w14:paraId="25452DB9" w14:textId="77777777" w:rsidTr="004059A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00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FA5D2E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FFFFFF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color w:val="FFFFFF"/>
                <w:lang w:val="en-SG" w:eastAsia="zh-CN"/>
              </w:rPr>
              <w:t>No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00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D56B9A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FFFFFF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color w:val="FFFFFF"/>
                <w:lang w:val="en-SG" w:eastAsia="zh-CN"/>
              </w:rPr>
              <w:t>Title of Artic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00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8DCE21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FFFFFF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color w:val="FFFFFF"/>
                <w:lang w:val="en-SG" w:eastAsia="zh-CN"/>
              </w:rPr>
              <w:t>Autho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00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29CA5C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FFFFFF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color w:val="FFFFFF"/>
                <w:lang w:val="en-SG" w:eastAsia="zh-CN"/>
              </w:rPr>
              <w:t>Year</w:t>
            </w:r>
          </w:p>
        </w:tc>
      </w:tr>
      <w:tr w:rsidR="009D3292" w:rsidRPr="009D3292" w14:paraId="62FF00E1" w14:textId="77777777" w:rsidTr="004059A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F7E740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6F624E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The question of method in ethics consult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1B454B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Agich, George J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3E2ADB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2001</w:t>
            </w:r>
          </w:p>
        </w:tc>
      </w:tr>
      <w:tr w:rsidR="009D3292" w:rsidRPr="009D3292" w14:paraId="712B01FF" w14:textId="77777777" w:rsidTr="004059A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D19219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DECB88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Development of a Clinical Ethics Committee De Novo at a Small Community Hospital by Addressing Needs and Potential Barrie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330363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Arzuaga, Bonnie 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15C4C8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2017</w:t>
            </w:r>
          </w:p>
        </w:tc>
      </w:tr>
      <w:tr w:rsidR="009D3292" w:rsidRPr="009D3292" w14:paraId="72EEEE56" w14:textId="77777777" w:rsidTr="004059A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F88F92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A8984C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Outcomes of ethics consultations in adult ICUs: a systematic review and meta-analy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E787A8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 xml:space="preserve">Au, Selena S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Couillard, Philippe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Roze des Ordons, Amanda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Fiest, Kirsten M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Lorenzetti, Dianne L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>Jette, Nathali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4C0F2D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2018</w:t>
            </w:r>
          </w:p>
        </w:tc>
      </w:tr>
      <w:tr w:rsidR="009D3292" w:rsidRPr="009D3292" w14:paraId="3D0241AA" w14:textId="77777777" w:rsidTr="004059A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3A53E6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B185BA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Health care ethics consultation: Nature, goals, and competencies: A position paper from the society for health and human values–society for bioethics consultation task force on standards for bioethics consult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643558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 xml:space="preserve">Aulisio, Mark P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Arnold, Robert M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>Youngner, Stuart J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5F45B7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2000</w:t>
            </w:r>
          </w:p>
        </w:tc>
      </w:tr>
      <w:tr w:rsidR="009D3292" w:rsidRPr="009D3292" w14:paraId="00F17C1D" w14:textId="77777777" w:rsidTr="004059A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9DFBD7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D31BDB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Discussing end-of-life decisions in a clinical ethics committee: an interview study of Norwegian doctors’ experien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E07599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 xml:space="preserve">Bahus, Marianne K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>Førde, Reidu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0C7501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2016</w:t>
            </w:r>
          </w:p>
        </w:tc>
      </w:tr>
      <w:tr w:rsidR="009D3292" w:rsidRPr="009D3292" w14:paraId="4A1925A6" w14:textId="77777777" w:rsidTr="004059A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33025B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EE4222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Lessons learned from nurses’ requests for ethics consultation: Why did they call and what did they value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6C1F4B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 xml:space="preserve">Bartlett, Virginia L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>Finder, Stuart 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F94D58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2018</w:t>
            </w:r>
          </w:p>
        </w:tc>
      </w:tr>
      <w:tr w:rsidR="009D3292" w:rsidRPr="009D3292" w14:paraId="4E07FA02" w14:textId="77777777" w:rsidTr="004059A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C634BC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E1EB8F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Assessing clinical ethics consultation: processes and outcom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16AFEE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Batten, Jas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68155A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2013</w:t>
            </w:r>
          </w:p>
        </w:tc>
      </w:tr>
      <w:tr w:rsidR="009D3292" w:rsidRPr="009D3292" w14:paraId="51D15AC0" w14:textId="77777777" w:rsidTr="004059A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0EF02D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20B2D6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The Next Step for Quality Attest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796FF7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Bayley, Car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C947B8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2013</w:t>
            </w:r>
          </w:p>
        </w:tc>
      </w:tr>
      <w:tr w:rsidR="009D3292" w:rsidRPr="009D3292" w14:paraId="6A762D99" w14:textId="77777777" w:rsidTr="004059A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9349CB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82ECFB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Ethics committee networks: Facing the futur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CA12CD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Beltran, Joseph 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403676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1995</w:t>
            </w:r>
          </w:p>
        </w:tc>
      </w:tr>
      <w:tr w:rsidR="009D3292" w:rsidRPr="009D3292" w14:paraId="00919956" w14:textId="77777777" w:rsidTr="004059A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C0339A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887FCD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Searching for effectiveness: the functioning of Connecticut Clinical Ethics Committe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9BA1AE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 xml:space="preserve">Berchelmann, Kathleen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>Blechner, Barbar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96719F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2002</w:t>
            </w:r>
          </w:p>
        </w:tc>
      </w:tr>
      <w:tr w:rsidR="009D3292" w:rsidRPr="009D3292" w14:paraId="0B40E052" w14:textId="77777777" w:rsidTr="004059A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B43109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CA1A55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Quality assessment of the ethics consultation service at the organizational level: accrediting ethics consultation servic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612231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 xml:space="preserve">Berkowitz, Kenneth A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Katz, Aviva L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Powderly, Kathleen E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>Spike, Jeffrey 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69A08B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2016</w:t>
            </w:r>
          </w:p>
        </w:tc>
      </w:tr>
      <w:tr w:rsidR="009D3292" w:rsidRPr="009D3292" w14:paraId="5434DC2B" w14:textId="77777777" w:rsidTr="004059A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EA6BE0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395229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Not There Yet: Evaluating Clinical Ethics Consultation in an Accountability Cultur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11A3F1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 xml:space="preserve">Bruce, Courtenay R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>Bibler, Trevor 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CB4578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2016</w:t>
            </w:r>
          </w:p>
        </w:tc>
      </w:tr>
      <w:tr w:rsidR="009D3292" w:rsidRPr="009D3292" w14:paraId="3B46FF96" w14:textId="77777777" w:rsidTr="004059A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EF33B8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9FC202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“Systematizing” ethics consultation servic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E287FE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 xml:space="preserve">Bruce, Courtenay R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Eves, Margot M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Allen, Nathan G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Smith, Martin L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Peña, Adam M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Cheney, John R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>Majumder, Mary 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87D6C5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2015</w:t>
            </w:r>
          </w:p>
        </w:tc>
      </w:tr>
      <w:tr w:rsidR="009D3292" w:rsidRPr="009D3292" w14:paraId="4D7E8986" w14:textId="77777777" w:rsidTr="004059A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C7E3ED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7FCB0B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An embedded model for ethics consultation: Characteristics, outcomes, and challeng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9D5DEF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 xml:space="preserve">Bruce, Courtenay R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Peña, Adam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Kusin, Betsy B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Allen, Nathan G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Smith, Martin L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>Majumder, Mary 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2953BE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2014</w:t>
            </w:r>
          </w:p>
        </w:tc>
      </w:tr>
      <w:tr w:rsidR="009D3292" w:rsidRPr="009D3292" w14:paraId="09A3B20D" w14:textId="77777777" w:rsidTr="004059A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6EA9EE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79D78B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Towards Substantive Standardization: Ethical Rules as Ethical Presumptio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4EBF4C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Chan, Benjam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0D8B3F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2016</w:t>
            </w:r>
          </w:p>
        </w:tc>
      </w:tr>
      <w:tr w:rsidR="009D3292" w:rsidRPr="009D3292" w14:paraId="0A53B7C5" w14:textId="77777777" w:rsidTr="004059A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F25F1B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378C76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Evaluating ethics consultation: randomised controlled trial is not the right to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147C28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 xml:space="preserve">Chen, Yen-Yuan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>Chen, Yen-Cha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EBFCF3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2008</w:t>
            </w:r>
          </w:p>
        </w:tc>
      </w:tr>
      <w:tr w:rsidR="009D3292" w:rsidRPr="009D3292" w14:paraId="225AB830" w14:textId="77777777" w:rsidTr="004059A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BDAA9A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46ABF7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To evaluate the effectiveness of health care ethics consultation based on the goals of health care ethics consultation: a prospective cohort study with randomiz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3FEA49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 xml:space="preserve">Chen, Yen-Yuan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Chu, Tzong-Shinn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Kao, Yu-Hui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Tsai, Pi-Ru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lastRenderedPageBreak/>
              <w:t xml:space="preserve">Huang, Tien-Shang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>Ko, Wen-J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0BDE44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lastRenderedPageBreak/>
              <w:t>2014</w:t>
            </w:r>
          </w:p>
        </w:tc>
      </w:tr>
      <w:tr w:rsidR="009D3292" w:rsidRPr="009D3292" w14:paraId="67302225" w14:textId="77777777" w:rsidTr="004059A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58C8FB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22F9DC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Should ethics committees study themselves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D83B00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Danis, Mar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5C2CD1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1994</w:t>
            </w:r>
          </w:p>
        </w:tc>
      </w:tr>
      <w:tr w:rsidR="009D3292" w:rsidRPr="009D3292" w14:paraId="57671B79" w14:textId="77777777" w:rsidTr="004059A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9AC593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9A73F8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‘I just love these sessions’. Should physician satisfaction matter in clinical ethics consultations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5FA338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 xml:space="preserve">Delany, Clare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>Hall, Georgi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05890B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2012</w:t>
            </w:r>
          </w:p>
        </w:tc>
      </w:tr>
      <w:tr w:rsidR="009D3292" w:rsidRPr="009D3292" w14:paraId="217792C5" w14:textId="77777777" w:rsidTr="004059A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95DECE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914340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The art of the chart note in clinical ethics consultation and bioethics mediation: conveying information that can be understood and evalua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CDD3DA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Dubler, Nancy Nevelof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4537B9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2013</w:t>
            </w:r>
          </w:p>
        </w:tc>
      </w:tr>
      <w:tr w:rsidR="009D3292" w:rsidRPr="009D3292" w14:paraId="12203585" w14:textId="77777777" w:rsidTr="004059A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464BE3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D9FF68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Charting the future: Credentialing, privileging, quality, and evaluation in clinical ethics consult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281E9C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 xml:space="preserve">Dubler, Nancy Neveloff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Webber, Mayris P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Swiderski, Deborah M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Faculty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>the National Working Group for the Clinical Ethics Credentialing Projec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2B31BF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2009</w:t>
            </w:r>
          </w:p>
        </w:tc>
      </w:tr>
      <w:tr w:rsidR="009D3292" w:rsidRPr="009D3292" w14:paraId="19B41C59" w14:textId="77777777" w:rsidTr="004059A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B1ED94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F444CB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A national survey of US internists’ experiences with ethical dilemmas and ethics consult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000DAB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 xml:space="preserve">DuVal, Gordon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Clarridge, Brian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Gensler, Gary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>Danis, Mar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191E80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2004</w:t>
            </w:r>
          </w:p>
        </w:tc>
      </w:tr>
      <w:tr w:rsidR="009D3292" w:rsidRPr="009D3292" w14:paraId="0DFECF79" w14:textId="77777777" w:rsidTr="004059A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B041F3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DEC2EB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The main indicators for Iranian hospital ethical accredit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E8A1B0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 xml:space="preserve">Enjoo, Seyed Ali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Amini, Mitra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Tabei, Seyed Ziaadin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Mahbudi, Ali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Kavosi, Zahra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>Saber, Mahboobe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8FC17F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2015</w:t>
            </w:r>
          </w:p>
        </w:tc>
      </w:tr>
      <w:tr w:rsidR="009D3292" w:rsidRPr="009D3292" w14:paraId="1057E7C5" w14:textId="77777777" w:rsidTr="004059A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6A207D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6D127C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The “Quality Attestation” Process and the Risk of the False Positiv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6AE5EF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Fiester, Autum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03AEDC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2014</w:t>
            </w:r>
          </w:p>
        </w:tc>
      </w:tr>
      <w:tr w:rsidR="009D3292" w:rsidRPr="009D3292" w14:paraId="2B86BF7C" w14:textId="77777777" w:rsidTr="004059A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632CBD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B7FCAA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Discovering what matters: interrogating clinician responses to ethics consult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64F3D3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 xml:space="preserve">Finder, Stuart G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>Bartlett, Virginia 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EADF55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2017</w:t>
            </w:r>
          </w:p>
        </w:tc>
      </w:tr>
      <w:tr w:rsidR="009D3292" w:rsidRPr="009D3292" w14:paraId="216CC859" w14:textId="77777777" w:rsidTr="004059A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6CB868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EB6F1C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A pilot evaluation of portfolios for quality attestation of clinical ethics consultan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124C6E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 xml:space="preserve">Fins, Joseph J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Kodish, Eric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Cohn, Felicia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Danis, Marion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Derse, Arthur R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Dubler, Nancy Neveloff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Goulden, Barbara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Kuczewski, Mark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Mercer, Mary Beth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>Pearlman, Robert 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0AE7D6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2016</w:t>
            </w:r>
          </w:p>
        </w:tc>
      </w:tr>
      <w:tr w:rsidR="009D3292" w:rsidRPr="009D3292" w14:paraId="2F1460CC" w14:textId="77777777" w:rsidTr="004059A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4EBC5F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9D71A4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Developing and testing a checklist to enhance quality in ethics consult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1D4DFB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 xml:space="preserve">Flicker, Lauren Sydney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Rose, Susannah L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Eves, Margot M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Flamm, Anne Lederman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Sanghani, Ruchi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>Smith, Martin 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45993B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2014</w:t>
            </w:r>
          </w:p>
        </w:tc>
      </w:tr>
      <w:tr w:rsidR="009D3292" w:rsidRPr="009D3292" w14:paraId="7DB8F0B0" w14:textId="77777777" w:rsidTr="004059A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D24F52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39D522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Evaluation of case consultations in clinical ethics committe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B232BF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 xml:space="preserve">Førde, Reidun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>Pedersen, Reida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51A878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2012</w:t>
            </w:r>
          </w:p>
        </w:tc>
      </w:tr>
      <w:tr w:rsidR="009D3292" w:rsidRPr="009D3292" w14:paraId="6685F3EC" w14:textId="77777777" w:rsidTr="004059A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F67BC3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F6AA01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Clinicians’ evaluation of clinical ethics consultations in Norway: a qualitative stud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E4AAC0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 xml:space="preserve">Førde, Reidun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Pedersen, Reidar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>Akre, Victor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775F0C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2008</w:t>
            </w:r>
          </w:p>
        </w:tc>
      </w:tr>
      <w:tr w:rsidR="009D3292" w:rsidRPr="009D3292" w14:paraId="2D77BABE" w14:textId="77777777" w:rsidTr="004059A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EB9727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1274A7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The Road to Certification for Clinical Ethics Consultants: Finding Our Bearing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12216E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Fox, Elle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994EFA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2016</w:t>
            </w:r>
          </w:p>
        </w:tc>
      </w:tr>
      <w:tr w:rsidR="009D3292" w:rsidRPr="009D3292" w14:paraId="55151DA0" w14:textId="77777777" w:rsidTr="004059A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43D07B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A1E721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Residents’ access to ethics consultations: knowledge, use, and perceptio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2CE522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 xml:space="preserve">Gacki-Smith, Jessica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>Gordon, Elisa J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5F24D6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2005</w:t>
            </w:r>
          </w:p>
        </w:tc>
      </w:tr>
      <w:tr w:rsidR="009D3292" w:rsidRPr="009D3292" w14:paraId="01F5AB4E" w14:textId="77777777" w:rsidTr="004059A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1E74F1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lastRenderedPageBreak/>
              <w:t>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791804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The development of a clinical policy ethics assessment to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9B42D2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 xml:space="preserve">Garcia-Capilla, Diego José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Rubio-Navarro, Alfonso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Torralba-Madrid, Maria José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>Rutty, Ja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5F4563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2019</w:t>
            </w:r>
          </w:p>
        </w:tc>
      </w:tr>
      <w:tr w:rsidR="009D3292" w:rsidRPr="009D3292" w14:paraId="1546B601" w14:textId="77777777" w:rsidTr="004059A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B975A0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E24E00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Barriers and facilitators to consulting hospital clinical ethics committe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D71C6F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 xml:space="preserve">Gaudine, Alice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Lamb, Marianne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LeFort, Sandra M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>Thorne, Lind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6A9E47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2011</w:t>
            </w:r>
          </w:p>
        </w:tc>
      </w:tr>
      <w:tr w:rsidR="009D3292" w:rsidRPr="009D3292" w14:paraId="411D6224" w14:textId="77777777" w:rsidTr="004059A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C0FE48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E80529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Evolution of hospital clinical ethics committees in Canad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1AAE65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 xml:space="preserve">Gaudine, Alice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Thorne, Linda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LeFort, Sandra M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>Lamb, Marian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A10A85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2010</w:t>
            </w:r>
          </w:p>
        </w:tc>
      </w:tr>
      <w:tr w:rsidR="009D3292" w:rsidRPr="009D3292" w14:paraId="3EE0EB54" w14:textId="77777777" w:rsidTr="004059A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4AD70C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28A447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The CASES Approach to Ethics Consultation: The Centrality of the Ethics Ques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33051E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 xml:space="preserve">Geppert, Cynthia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>Chanko, Barbara 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583B1E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2016</w:t>
            </w:r>
          </w:p>
        </w:tc>
      </w:tr>
      <w:tr w:rsidR="009D3292" w:rsidRPr="009D3292" w14:paraId="3B5AAF68" w14:textId="77777777" w:rsidTr="004059A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B0D1E7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716354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What attributes should clinical ethics committees have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FC9A9B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Gillon, Raan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C40759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2010</w:t>
            </w:r>
          </w:p>
        </w:tc>
      </w:tr>
      <w:tr w:rsidR="009D3292" w:rsidRPr="009D3292" w14:paraId="6F00846D" w14:textId="77777777" w:rsidTr="004059A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080CF6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E60D96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A better way to evaluate clinical ethics consultations? An ecological approac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A413A0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Gordon, Elisa J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91BCB1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2007</w:t>
            </w:r>
          </w:p>
        </w:tc>
      </w:tr>
      <w:tr w:rsidR="009D3292" w:rsidRPr="009D3292" w14:paraId="6399B637" w14:textId="77777777" w:rsidTr="004059A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E5374C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870F16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Hospital ethics committees: problems in evalu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5AACD7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 xml:space="preserve">Griener, Glenn G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>Storch, Janet 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A58986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1992</w:t>
            </w:r>
          </w:p>
        </w:tc>
      </w:tr>
      <w:tr w:rsidR="009D3292" w:rsidRPr="009D3292" w14:paraId="6A443BC3" w14:textId="77777777" w:rsidTr="004059A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F04256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2D955E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Evaluating clinical ethics support in mental healthcare: a systematic literature revie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C7EC80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 xml:space="preserve">Hem, Marit Helene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Pedersen, Reidar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Norvoll, Reidun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>Molewijk, Ber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C8AA90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2015</w:t>
            </w:r>
          </w:p>
        </w:tc>
      </w:tr>
      <w:tr w:rsidR="009D3292" w:rsidRPr="009D3292" w14:paraId="4945AF9C" w14:textId="77777777" w:rsidTr="004059A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B5A5CB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A6438D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Evaluation of a paediatric clinical ethics servi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7A33CB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 xml:space="preserve">Jansen, Melanie A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Schlapbach, Luregn J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>Irving, Hele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21B5BC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2018</w:t>
            </w:r>
          </w:p>
        </w:tc>
      </w:tr>
      <w:tr w:rsidR="009D3292" w:rsidRPr="009D3292" w14:paraId="608EF3C9" w14:textId="77777777" w:rsidTr="004059A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6EC400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61DCAF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Physicians' attitudes toward clinical ethics consultation: a research study from Turke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5C179F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 xml:space="preserve">Kadioğlu, Funda Gülay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Can, Rana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Okuyaz, Selda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Yalçin, Sibel Öner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>Kadioğlu, Nuri Seli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02CD69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2011</w:t>
            </w:r>
          </w:p>
        </w:tc>
      </w:tr>
      <w:tr w:rsidR="009D3292" w:rsidRPr="009D3292" w14:paraId="45F74B8C" w14:textId="77777777" w:rsidTr="004059A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2B512A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D5AEB9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Quality attestation for clinical ethics consultants: A two‐step model from the American Society for Bioethics and Humaniti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9CA95A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 xml:space="preserve">Kodish, Eric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Fins, Joseph J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Braddock III, Clarence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Cohn, Felicia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Dubler, Nancy Neveloff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Danis, Marion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Derse, Arthur R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Pearlman, Robert A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Smith, Martin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>Tarzian, Anit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19B9BD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2013</w:t>
            </w:r>
          </w:p>
        </w:tc>
      </w:tr>
      <w:tr w:rsidR="009D3292" w:rsidRPr="009D3292" w14:paraId="36F384CA" w14:textId="77777777" w:rsidTr="004059A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1A0311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F46868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Community hospital ethics consultation: evaluation and comparison with a university hospital servi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5657B1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 xml:space="preserve">La Puma, John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Stocking, Carol B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Darling, Cheryl M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>Siegler, Mar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6EE929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1992</w:t>
            </w:r>
          </w:p>
        </w:tc>
      </w:tr>
      <w:tr w:rsidR="009D3292" w:rsidRPr="009D3292" w14:paraId="61F6A9B1" w14:textId="77777777" w:rsidTr="004059A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3A0A62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AD12A4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Quality control for hospitals' clinical ethics services: proposed standard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B0EA88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 xml:space="preserve">Leeman, Cavin P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Fletcher, John C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Spencer, Edward M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>Fry-Revere, Sigri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222BC9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1997</w:t>
            </w:r>
          </w:p>
        </w:tc>
      </w:tr>
      <w:tr w:rsidR="009D3292" w:rsidRPr="009D3292" w14:paraId="08CC0F3B" w14:textId="77777777" w:rsidTr="004059A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D8C5D0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29A695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Networking healthcare ethics committees: Benefits and obstacl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E8A327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Loeben, Greg 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C80748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1999</w:t>
            </w:r>
          </w:p>
        </w:tc>
      </w:tr>
      <w:tr w:rsidR="009D3292" w:rsidRPr="009D3292" w14:paraId="3BD9EAC0" w14:textId="77777777" w:rsidTr="004059A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70F525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795472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Quality in ethics consultatio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A9889C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Magill, Gerar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EA916D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2013</w:t>
            </w:r>
          </w:p>
        </w:tc>
      </w:tr>
      <w:tr w:rsidR="009D3292" w:rsidRPr="009D3292" w14:paraId="0C5B33D3" w14:textId="77777777" w:rsidTr="004059A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0F8DA9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BA51EE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Evaluation of a medical ethics consultation service: opinions of patients and health care provide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E5E085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 xml:space="preserve">McClung, John A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Kamer, Russell S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lastRenderedPageBreak/>
              <w:t xml:space="preserve">DeLuca, Margaret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>Barber, Harlan J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E3059D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lastRenderedPageBreak/>
              <w:t>1996</w:t>
            </w:r>
          </w:p>
        </w:tc>
      </w:tr>
      <w:tr w:rsidR="009D3292" w:rsidRPr="009D3292" w14:paraId="670C6CF2" w14:textId="77777777" w:rsidTr="004059A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DFECB0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87D6E8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Evaluating clinical ethics support: a participatory approac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4C5A3F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 xml:space="preserve">Metselaar, Suzanne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Widdershoven, Guy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Porz, Rouven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>Molewijk, Ber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2F062B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2017</w:t>
            </w:r>
          </w:p>
        </w:tc>
      </w:tr>
      <w:tr w:rsidR="009D3292" w:rsidRPr="009D3292" w14:paraId="369C49BE" w14:textId="77777777" w:rsidTr="004059A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BC6B22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66F4C7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Is evaluating ethics consultation on the basis of cost a good idea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C9790C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 xml:space="preserve">Mills, Ann E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Tereskerz, Patricia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>Davis, Wal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35737C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2005</w:t>
            </w:r>
          </w:p>
        </w:tc>
      </w:tr>
      <w:tr w:rsidR="009D3292" w:rsidRPr="009D3292" w14:paraId="58B1CE5D" w14:textId="77777777" w:rsidTr="004059A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C5D4DE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841021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Pediatricians' experience with clinical ethics consultation: a national surve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6BA6C4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 xml:space="preserve">Morrison, Wynne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Womer, James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Nathanson, Pamela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Kersun, Leslie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Hester, D Micah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Walsh, Corbett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>Feudtner, Chr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E992CE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2015</w:t>
            </w:r>
          </w:p>
        </w:tc>
      </w:tr>
      <w:tr w:rsidR="009D3292" w:rsidRPr="009D3292" w14:paraId="61CB0091" w14:textId="77777777" w:rsidTr="004059A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46A458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1BA6A7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Ethics program evaluation: The Virginia hospital ethics fellows examp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D5109D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 xml:space="preserve">Neff-Smith, Martha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Giles, Scott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Spencer, Edward M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>Fletcher, John 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EB167F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1997</w:t>
            </w:r>
          </w:p>
        </w:tc>
      </w:tr>
      <w:tr w:rsidR="009D3292" w:rsidRPr="009D3292" w14:paraId="2B9A467E" w14:textId="77777777" w:rsidTr="004059A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E1B363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5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ABA858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Reinvigorating ethics consultations: an impetus from the “quality” deba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660779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Nilson, Elizabeth G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>Fins, Joseph J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3955B8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2006</w:t>
            </w:r>
          </w:p>
        </w:tc>
      </w:tr>
      <w:tr w:rsidR="009D3292" w:rsidRPr="009D3292" w14:paraId="21DB4D00" w14:textId="77777777" w:rsidTr="004059A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8F10A9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7F08C7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Effectiveness of an ethics consultation servi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80648E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 xml:space="preserve">Orr, Robert D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>Moon, Elio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9E6025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1993</w:t>
            </w:r>
          </w:p>
        </w:tc>
      </w:tr>
      <w:tr w:rsidR="009D3292" w:rsidRPr="009D3292" w14:paraId="3C50E406" w14:textId="77777777" w:rsidTr="004059A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25BF81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30B525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Evaluation of an ethics consultation service: patient and family perspectiv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A21AE5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 xml:space="preserve">Orr, Robert D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Morton, Kelly R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deLeon, Dennis M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>Fals, Juan 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EE7D7D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1996</w:t>
            </w:r>
          </w:p>
        </w:tc>
      </w:tr>
      <w:tr w:rsidR="009D3292" w:rsidRPr="009D3292" w14:paraId="42BEDD00" w14:textId="77777777" w:rsidTr="004059A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489C31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9CA765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Ethics consultation quality assessment tool: A novel method for assessing the quality of ethics case consultations based on written record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CE8BE1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 xml:space="preserve">Pearlman, Robert A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Foglia, Mary Beth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Fox, Ellen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Cohen, Jennifer H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Chanko, Barbara L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>Berkowitz, Kenneth 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D92DCD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2016</w:t>
            </w:r>
          </w:p>
        </w:tc>
      </w:tr>
      <w:tr w:rsidR="009D3292" w:rsidRPr="009D3292" w14:paraId="18FEA2F1" w14:textId="77777777" w:rsidTr="004059A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312670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5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9C5D93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Barriers and challenges in clinical ethics consultations: the experiences of nine clinical ethics committe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BE7D70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 xml:space="preserve">Pedersen, Reidar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Akre, Victoria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>Førde, Reidu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DEEB89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2009</w:t>
            </w:r>
          </w:p>
        </w:tc>
      </w:tr>
      <w:tr w:rsidR="009D3292" w:rsidRPr="009D3292" w14:paraId="0CC5C05F" w14:textId="77777777" w:rsidTr="004059A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BDA58E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5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8526A8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The development of a descriptive evaluation tool for clinical ethics case consultatio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28CE6D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 xml:space="preserve">Pedersen, Reidar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Hurst, SA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Schildmann, Jan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Schuster, Sandra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>Molewijk, Ber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840BCE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2010</w:t>
            </w:r>
          </w:p>
        </w:tc>
      </w:tr>
      <w:tr w:rsidR="009D3292" w:rsidRPr="009D3292" w14:paraId="76365D4F" w14:textId="77777777" w:rsidTr="004059A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71AA85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A77806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Evaluating clinical ethics consultation: a European perspectiv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B45181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 xml:space="preserve">Pfäfflin, Margarete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Kobert, Klaus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>Reiter-Theil, Stell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A774BE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2009</w:t>
            </w:r>
          </w:p>
        </w:tc>
      </w:tr>
      <w:tr w:rsidR="009D3292" w:rsidRPr="009D3292" w14:paraId="475D7CB5" w14:textId="77777777" w:rsidTr="004059A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A69A0F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70FCC0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Does quality attestation come in only one size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9D40A5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Postema, Don 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C5CD30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2013</w:t>
            </w:r>
          </w:p>
        </w:tc>
      </w:tr>
      <w:tr w:rsidR="009D3292" w:rsidRPr="009D3292" w14:paraId="7B00090D" w14:textId="77777777" w:rsidTr="004059A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861686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6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1B0CA9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Meaningful Use of Electronic Health Records for Quality Assessment and Review of Clinical Ethics Consult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C1A482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 xml:space="preserve">Sanelli-Russo, Susan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Folkers, KM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Sakolsky, William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Fins, Joseph J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>Dubler, Nancy Nevelof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D0E578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2018</w:t>
            </w:r>
          </w:p>
        </w:tc>
      </w:tr>
      <w:tr w:rsidR="009D3292" w:rsidRPr="009D3292" w14:paraId="38D4E3B2" w14:textId="77777777" w:rsidTr="004059A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683D78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0B0745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Evaluation of clinical ethics support services and its normativi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22EABD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 xml:space="preserve">Schildmann, Jan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Molewijk, Bert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Benaroyo, Lazare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lastRenderedPageBreak/>
              <w:t xml:space="preserve">Forde, Reidun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>Neitzke, Geral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941420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lastRenderedPageBreak/>
              <w:t>2013</w:t>
            </w:r>
          </w:p>
        </w:tc>
      </w:tr>
      <w:tr w:rsidR="009D3292" w:rsidRPr="009D3292" w14:paraId="750E3C3F" w14:textId="77777777" w:rsidTr="004059A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2FF5DC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F7DCB9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Impact of ethics consultations in the intensive care setting: a randomized, controlled tri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DBA350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 xml:space="preserve">Schneiderman, Lawrence J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Gilmer, Todd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>Teetzel, Holly 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150283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2000</w:t>
            </w:r>
          </w:p>
        </w:tc>
      </w:tr>
      <w:tr w:rsidR="009D3292" w:rsidRPr="009D3292" w14:paraId="292A4C88" w14:textId="77777777" w:rsidTr="004059A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2A22DD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885A5D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Effect of ethics consultations on nonbeneficial life-sustaining treatments in the intensive care setting: a randomized controlled tri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FF9913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 xml:space="preserve">Schneiderman, Lawrence J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Gilmer, Todd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Teetzel, Holly D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Dugan, Daniel O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Blustein, Jeffrey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Cranford, Ronald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Briggs, Kathleen B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Komatsu, Glen I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Goodman-Crews, Paula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>Cohn, Felic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A027F8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2003</w:t>
            </w:r>
          </w:p>
        </w:tc>
      </w:tr>
      <w:tr w:rsidR="009D3292" w:rsidRPr="009D3292" w14:paraId="3F1C2850" w14:textId="77777777" w:rsidTr="004059A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C6C569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903C57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Dissatisfaction with ethics consultations: The Anna Karenina princip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679E5D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 xml:space="preserve">Schneiderman, Lawrence J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Gilmer, Todd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Teetzel, Holly D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Dugan, Daniel O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Goodman-Crews, Paula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>Cohn, Felic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331793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2006</w:t>
            </w:r>
          </w:p>
        </w:tc>
      </w:tr>
      <w:tr w:rsidR="009D3292" w:rsidRPr="009D3292" w14:paraId="7C9FBD49" w14:textId="77777777" w:rsidTr="004059A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434A99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9198A3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The application of standards and recommendations to clinical ethics consultation in practice: an evaluation at German hospital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9982E0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 xml:space="preserve">Schochow, Maximilian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Rubeis, Giovanni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>Steger, Flori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3EA72A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2017</w:t>
            </w:r>
          </w:p>
        </w:tc>
      </w:tr>
      <w:tr w:rsidR="009D3292" w:rsidRPr="009D3292" w14:paraId="6B28AED5" w14:textId="77777777" w:rsidTr="004059A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2DA138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6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8E9305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Clinical ethics support services in the UK: an investigation of the current provision of ethics support to health professionals in the U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AB1111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 xml:space="preserve">Slowther, Anne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Bunch, Chris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Woolnough, Brian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>Hope, Ton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BA8263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2001</w:t>
            </w:r>
          </w:p>
        </w:tc>
      </w:tr>
      <w:tr w:rsidR="009D3292" w:rsidRPr="009D3292" w14:paraId="38182F99" w14:textId="77777777" w:rsidTr="004059A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C81B4B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6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CBC4AB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Criteria for determining the appropriate method for an ethics consult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44A558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 xml:space="preserve">Smith, Martin L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Bisanz, Annette K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Kempfer, Ana J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Adams, Barbie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Candelari, Toya G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>Blackburn, Roxann 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87F6E9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2004</w:t>
            </w:r>
          </w:p>
        </w:tc>
      </w:tr>
      <w:tr w:rsidR="009D3292" w:rsidRPr="009D3292" w14:paraId="6F36AE6D" w14:textId="77777777" w:rsidTr="004059A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E6CA17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E38F1A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Quality of ethical guidelines and ethical content in clinical guidelines: the example of end-of-life decision-mak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F59B82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 xml:space="preserve">Strech, Daniel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>Schildmann, J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5B9381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2011</w:t>
            </w:r>
          </w:p>
        </w:tc>
      </w:tr>
      <w:tr w:rsidR="009D3292" w:rsidRPr="009D3292" w14:paraId="30FEFBC6" w14:textId="77777777" w:rsidTr="004059A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CE8163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6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467B1F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Five-year experience of clinical ethics consultations in a pediatric teaching hospit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EE2B08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 xml:space="preserve">Streuli, Jürg C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Staubli, Georg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Pfändler-Poletti, Marlis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Baumann-Hölzle, Ruth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>Ersch, Jör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F5926B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2014</w:t>
            </w:r>
          </w:p>
        </w:tc>
      </w:tr>
      <w:tr w:rsidR="009D3292" w:rsidRPr="009D3292" w14:paraId="613149B1" w14:textId="77777777" w:rsidTr="004059A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0D99CB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7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D1E9CC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Health care ethics consultation competences and standards: a roadmap still needing a compas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0303EA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 xml:space="preserve">Swetz, Keith M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Hook, C Christopher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Henriksen Hellyer, Joan M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>Mueller, Paul 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B9E273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2013</w:t>
            </w:r>
          </w:p>
        </w:tc>
      </w:tr>
      <w:tr w:rsidR="009D3292" w:rsidRPr="009D3292" w14:paraId="5D4405B8" w14:textId="77777777" w:rsidTr="004059A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E4E511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7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3487E0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The clinical ethics credentialing project: Preliminary notes from a pilot project to establish quality measures for ethics consult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4DA040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 xml:space="preserve">Swiderski, Deborah M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Ettinger, Katharine M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Webber, Mayris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>Dubler, Nancy 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098519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2010</w:t>
            </w:r>
          </w:p>
        </w:tc>
      </w:tr>
      <w:tr w:rsidR="009D3292" w:rsidRPr="009D3292" w14:paraId="6B9FCAC7" w14:textId="77777777" w:rsidTr="004059A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9C446E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F9E89C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Evaluating ethics consultation: framing the questio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5D686F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 xml:space="preserve">Tulsky, James A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>Fox, Elle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7C5A45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1996</w:t>
            </w:r>
          </w:p>
        </w:tc>
      </w:tr>
      <w:tr w:rsidR="009D3292" w:rsidRPr="009D3292" w14:paraId="6A5C87AC" w14:textId="77777777" w:rsidTr="004059A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331998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7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69CC3C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Obstacles and opportunities in the design of ethics consultation evalu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CD08EB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 xml:space="preserve">Tulsky, James A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>Stocking, Carol 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DBE13D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1996</w:t>
            </w:r>
          </w:p>
        </w:tc>
      </w:tr>
      <w:tr w:rsidR="009D3292" w:rsidRPr="009D3292" w14:paraId="4EE80D18" w14:textId="77777777" w:rsidTr="004059A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CDB942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7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4908C5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Ongoing Evaluation of Clinical Ethics Consultations as a Form of Continuous Quality Improvem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E247B5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Volpe, Rebecc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E5B1EF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2017</w:t>
            </w:r>
          </w:p>
        </w:tc>
      </w:tr>
      <w:tr w:rsidR="009D3292" w:rsidRPr="009D3292" w14:paraId="25C7D4A2" w14:textId="77777777" w:rsidTr="004059A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4B2171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lastRenderedPageBreak/>
              <w:t>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4ED014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Methodological reflections on the contribution of qualitative research to the evaluation of clinical ethics support servic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917BE9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 xml:space="preserve">Wäscher, Sebastian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Salloch, Sabine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Ritter, Peter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Vollmann, Jochen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>Schildmann, J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4B8206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2017</w:t>
            </w:r>
          </w:p>
        </w:tc>
      </w:tr>
      <w:tr w:rsidR="009D3292" w:rsidRPr="009D3292" w14:paraId="2AF64576" w14:textId="77777777" w:rsidTr="004059A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350405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7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E83B5C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Moral Reasoning among HEC Members: An Empirical Evaluation of the Relationship of Theory and Practice in Clinical Ethics Consult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3A28E4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 xml:space="preserve">Wasserman, Jason Adam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Stevenson, Shannon Lindsey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>Claxton, Cassandr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3F7EF4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2015</w:t>
            </w:r>
          </w:p>
        </w:tc>
      </w:tr>
      <w:tr w:rsidR="009D3292" w:rsidRPr="009D3292" w14:paraId="53F5470D" w14:textId="77777777" w:rsidTr="004059A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D38C38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B71DB5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Developing an evaluation tool for assessing clinical ethics consultation skills in simulation based education: The ACES projec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FB68AB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 xml:space="preserve">Wasson, Katherine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Parsi, Kayhan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McCarthy, Michael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Siddall, Viva Jo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>Kuczewski, Mar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EB3FA3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2016</w:t>
            </w:r>
          </w:p>
        </w:tc>
      </w:tr>
      <w:tr w:rsidR="009D3292" w:rsidRPr="009D3292" w14:paraId="385150C2" w14:textId="77777777" w:rsidTr="004059A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B39AB6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42FB8E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Structuring a written examination to assess ASBH health care ethics consultation core knowledge competenci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B93C58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 xml:space="preserve">White, Bruce D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Jankowski, Jane B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>Shelton, Wayne 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4CD9ED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2014</w:t>
            </w:r>
          </w:p>
        </w:tc>
      </w:tr>
      <w:tr w:rsidR="009D3292" w:rsidRPr="009D3292" w14:paraId="46AD3953" w14:textId="77777777" w:rsidTr="004059A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93FF77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BC3BAB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A practical instrument to evaluate ethics consultatio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49D4E2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 xml:space="preserve">White, Jocelyn C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Dunn, Patrick M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>Homer, Lou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7899B2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1997</w:t>
            </w:r>
          </w:p>
        </w:tc>
      </w:tr>
      <w:tr w:rsidR="009D3292" w:rsidRPr="009D3292" w14:paraId="741C038F" w14:textId="77777777" w:rsidTr="004059A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7D0223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8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C7E284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Empirical assessments of clinical ethics services: implications for clinical ethics committe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49A7B6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Williamson, Laur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B3CF15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2007</w:t>
            </w:r>
          </w:p>
        </w:tc>
      </w:tr>
      <w:tr w:rsidR="009D3292" w:rsidRPr="009D3292" w14:paraId="3A4D9C8F" w14:textId="77777777" w:rsidTr="004059A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C18839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93D58A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Outcomes of ethics consultations in adult ICUs: A systematic review and meta-analy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73D916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 xml:space="preserve">Au, S. S.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Couillard, P.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Roze Des Ordons, A.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Fiest, K. M.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Lorenzetti, D. L.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>Jette, N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5C058B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2018</w:t>
            </w:r>
          </w:p>
        </w:tc>
      </w:tr>
      <w:tr w:rsidR="009D3292" w:rsidRPr="009D3292" w14:paraId="6EDC0420" w14:textId="77777777" w:rsidTr="004059A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7BE57A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8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1F56C3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Nurses performance in clinical ethics committees and commissions: An integrative revie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50175D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 xml:space="preserve">de Brito, G. M. G.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>de Oliveira Santa Rosa, D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9CF7D2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2019</w:t>
            </w:r>
          </w:p>
        </w:tc>
      </w:tr>
      <w:tr w:rsidR="009D3292" w:rsidRPr="009D3292" w14:paraId="72F0C6B7" w14:textId="77777777" w:rsidTr="004059A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973035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2124C5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Defining and categorizing outcomes of Moral Case Deliberation (MCD): concept mapping with experienced MCD participan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8C3FED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 xml:space="preserve">de Snoo-Trimp, J. C.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Molewijk, B.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>de Vet, H. C. W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7D674C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2018</w:t>
            </w:r>
          </w:p>
        </w:tc>
      </w:tr>
      <w:tr w:rsidR="009D3292" w:rsidRPr="009D3292" w14:paraId="7E551951" w14:textId="77777777" w:rsidTr="004059A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046147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14B1F1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Field-testing the Euro-MCD Instrument: Experienced outcomes of moral case deliber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FB3986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 xml:space="preserve">de Snoo-Trimp, J. C.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Molewijk, B.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Ursin, G.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Brinchmann, B. S.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Widdershoven, G. A.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de Vet, H. C.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>Svantesson, M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DAB4C1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2019</w:t>
            </w:r>
          </w:p>
        </w:tc>
      </w:tr>
      <w:tr w:rsidR="009D3292" w:rsidRPr="009D3292" w14:paraId="0C2CF6BE" w14:textId="77777777" w:rsidTr="004059A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B92406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8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A7CDB9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Falling on deaf ears: a qualitative study on clinical ethical committees in Fran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8C2059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 xml:space="preserve">Dekeuwer, C.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Bogaert, B.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Eggert, N.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Harpet, C.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>Romero, M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C1F6FB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2019</w:t>
            </w:r>
          </w:p>
        </w:tc>
      </w:tr>
      <w:tr w:rsidR="009D3292" w:rsidRPr="009D3292" w14:paraId="23232F76" w14:textId="77777777" w:rsidTr="004059A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029EA8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8D5F62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Clinical ethics consultations in psychiatric compared to non-psychiatric medical settings: characteristics and outcom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910FF6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 xml:space="preserve">Lobbing, T.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Carvalho Fernando, S.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Driessen, M.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Schulz, M.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Behrens, J.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>Kobert, K. K. B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1E36A4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2019</w:t>
            </w:r>
          </w:p>
        </w:tc>
      </w:tr>
      <w:tr w:rsidR="009D3292" w:rsidRPr="009D3292" w14:paraId="170DD110" w14:textId="77777777" w:rsidTr="004059A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E07B57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E8784C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Certification and evaluation of the clinical ethics consultant. A proposal for Ital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5BBE39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 xml:space="preserve">Picozzi, M.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Gasparetto, A.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Nicoli, F.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>Pegoraro, R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9D568B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2018</w:t>
            </w:r>
          </w:p>
        </w:tc>
      </w:tr>
      <w:tr w:rsidR="009D3292" w:rsidRPr="009D3292" w14:paraId="75DBC6AD" w14:textId="77777777" w:rsidTr="004059A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1A1FFE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4A0A32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Evaluating Clinical Ethics Support: On What Grounds Do We Make Judgments About Reports of Ethics Consultation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75FF79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 xml:space="preserve">Reiter-Theil, S.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>Schurmann, J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D6A098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2018</w:t>
            </w:r>
          </w:p>
        </w:tc>
      </w:tr>
      <w:tr w:rsidR="009D3292" w:rsidRPr="009D3292" w14:paraId="1C089E14" w14:textId="77777777" w:rsidTr="004059A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61C46D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lastRenderedPageBreak/>
              <w:t>8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B93A87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Meaningful Use of Electronic Health Records for Quality Assessment and Review of Clinical Ethics Consult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0717F9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 xml:space="preserve">Sanelli-Russo, S.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Folkers, K. M.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Sakolsky, W.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Fins, J. J.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>Dubler, N. N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2F7783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2018</w:t>
            </w:r>
          </w:p>
        </w:tc>
      </w:tr>
      <w:tr w:rsidR="009D3292" w:rsidRPr="009D3292" w14:paraId="3A56B03F" w14:textId="77777777" w:rsidTr="004059A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A535AB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9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0890C7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Team members perspectives on conflicts in clinical ethics committe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A6E9DA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 xml:space="preserve">Scherer, A.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Alt-Epping, B.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Nauck, F.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>Marx, G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661594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2019</w:t>
            </w:r>
          </w:p>
        </w:tc>
      </w:tr>
      <w:tr w:rsidR="009D3292" w:rsidRPr="009D3292" w14:paraId="57216053" w14:textId="77777777" w:rsidTr="004059A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B446DE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9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0F6E4A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Do we understand the intervention? What complex intervention research can teach us for the evaluation of clinical ethics support services (CES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06FD34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 xml:space="preserve">Schildmann, J.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Nadolny, S.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Haltaufderheide, J.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Gysels, M.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Vollmann, J.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>Bausewein, C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2C7215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2019</w:t>
            </w:r>
          </w:p>
        </w:tc>
      </w:tr>
      <w:tr w:rsidR="009D3292" w:rsidRPr="009D3292" w14:paraId="3792D683" w14:textId="77777777" w:rsidTr="004059A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79420B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9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E77D6E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The ASBH Approach to Certify Clinical Ethics Consultants Is Both Premature and Inadequa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C3D235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Siegler, M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640EA6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2019</w:t>
            </w:r>
          </w:p>
        </w:tc>
      </w:tr>
      <w:tr w:rsidR="009D3292" w:rsidRPr="009D3292" w14:paraId="093EEA2E" w14:textId="77777777" w:rsidTr="004059A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3C4220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9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C173A1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Quality standards for clinical ethics consult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7DD590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Simon, A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76A258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2009</w:t>
            </w:r>
          </w:p>
        </w:tc>
      </w:tr>
      <w:tr w:rsidR="009D3292" w:rsidRPr="009D3292" w14:paraId="01A7CE26" w14:textId="77777777" w:rsidTr="004059A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AAAE58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EF3253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Certification ISO 9001 in clinical ethics consultation for improving quality and safety in healthcar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6A5127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 xml:space="preserve">Tozzo, P.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Mazzi, A.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Aprile, A.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Rodriguez, D.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>Caenazzo, L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B80514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2018</w:t>
            </w:r>
          </w:p>
        </w:tc>
      </w:tr>
      <w:tr w:rsidR="009D3292" w:rsidRPr="009D3292" w14:paraId="27367838" w14:textId="77777777" w:rsidTr="004059A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9C4147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81007D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Lessons learned from implementing a responsive quality assessment of clinical ethics suppor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FC632A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 xml:space="preserve">van Baarle, E. M.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Potma, M. C.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van Hoek, M. E. C.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Hartman, L. A.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Molewijk, B. A. C.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>van Gurp, J. L. P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74F060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2019</w:t>
            </w:r>
          </w:p>
        </w:tc>
      </w:tr>
      <w:tr w:rsidR="009D3292" w:rsidRPr="009D3292" w14:paraId="58DEF223" w14:textId="77777777" w:rsidTr="004059A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AEB656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9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95F1B6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Peer Review and Beyond: Towards a Dialogical Approach of Quality in Ethics Suppor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669F52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 xml:space="preserve">Widdershoven, G. A. M.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 xml:space="preserve">Molewijk, B.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>Metselaar, S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FADC36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2018</w:t>
            </w:r>
          </w:p>
        </w:tc>
      </w:tr>
      <w:tr w:rsidR="009D3292" w:rsidRPr="009D3292" w14:paraId="055D7265" w14:textId="77777777" w:rsidTr="004059A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FBFF7A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9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84F890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Impact of pediatric ethics consultations on patients, families, social workers, and physicia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406EED" w14:textId="77777777" w:rsidR="009D3292" w:rsidRPr="009D3292" w:rsidRDefault="009D3292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 xml:space="preserve">Yen, Bertina M </w:t>
            </w: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br/>
              <w:t>Schneiderman, Lawrence J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EC3FEE" w14:textId="77777777" w:rsidR="009D3292" w:rsidRPr="009D3292" w:rsidRDefault="009D3292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9D3292">
              <w:rPr>
                <w:rFonts w:ascii="Times New Roman" w:eastAsia="Times New Roman" w:hAnsi="Times New Roman" w:cs="Times New Roman"/>
                <w:lang w:val="en-SG" w:eastAsia="zh-CN"/>
              </w:rPr>
              <w:t>1999</w:t>
            </w:r>
          </w:p>
        </w:tc>
      </w:tr>
      <w:tr w:rsidR="00D367C9" w:rsidRPr="009D3292" w14:paraId="6E81FE9D" w14:textId="77777777" w:rsidTr="004059A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DF3873" w14:textId="6FFC93AA" w:rsidR="00D367C9" w:rsidRPr="00D367C9" w:rsidRDefault="00D367C9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D367C9">
              <w:rPr>
                <w:rFonts w:ascii="Times New Roman" w:eastAsia="Times New Roman" w:hAnsi="Times New Roman" w:cs="Times New Roman"/>
                <w:lang w:val="en-SG" w:eastAsia="zh-CN"/>
              </w:rPr>
              <w:t>9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976D1E" w14:textId="77777777" w:rsidR="00D367C9" w:rsidRPr="00D367C9" w:rsidRDefault="00D367C9" w:rsidP="00D367C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lang w:val="en-SG"/>
              </w:rPr>
            </w:pPr>
            <w:r w:rsidRPr="00D367C9">
              <w:rPr>
                <w:rFonts w:ascii="Times New Roman" w:hAnsi="Times New Roman" w:cs="Times New Roman"/>
                <w:lang w:val="en-SG"/>
              </w:rPr>
              <w:t>Importance of systematic deliberation and</w:t>
            </w:r>
          </w:p>
          <w:p w14:paraId="5541E0A7" w14:textId="77777777" w:rsidR="00D367C9" w:rsidRPr="00D367C9" w:rsidRDefault="00D367C9" w:rsidP="00D367C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lang w:val="en-SG"/>
              </w:rPr>
            </w:pPr>
            <w:r w:rsidRPr="00D367C9">
              <w:rPr>
                <w:rFonts w:ascii="Times New Roman" w:hAnsi="Times New Roman" w:cs="Times New Roman"/>
                <w:lang w:val="en-SG"/>
              </w:rPr>
              <w:t>stakeholder presence: a national study of clinical</w:t>
            </w:r>
          </w:p>
          <w:p w14:paraId="71855B7B" w14:textId="4ADE1F67" w:rsidR="00D367C9" w:rsidRPr="00D367C9" w:rsidRDefault="00D367C9" w:rsidP="00D367C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D367C9">
              <w:rPr>
                <w:rFonts w:ascii="Times New Roman" w:hAnsi="Times New Roman" w:cs="Times New Roman"/>
                <w:lang w:val="en-SG"/>
              </w:rPr>
              <w:t>ethics committe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5A257B" w14:textId="77777777" w:rsidR="00D367C9" w:rsidRPr="00D367C9" w:rsidRDefault="00D367C9" w:rsidP="00D367C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lang w:val="en-SG"/>
              </w:rPr>
            </w:pPr>
            <w:r w:rsidRPr="00D367C9">
              <w:rPr>
                <w:rFonts w:ascii="Times New Roman" w:hAnsi="Times New Roman" w:cs="Times New Roman"/>
                <w:lang w:val="en-SG"/>
              </w:rPr>
              <w:t>Morten Magelssen,</w:t>
            </w:r>
          </w:p>
          <w:p w14:paraId="2863107D" w14:textId="47E0017D" w:rsidR="00D367C9" w:rsidRPr="00D367C9" w:rsidRDefault="00D367C9" w:rsidP="00D367C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lang w:val="en-SG"/>
              </w:rPr>
            </w:pPr>
            <w:r w:rsidRPr="00D367C9">
              <w:rPr>
                <w:rFonts w:ascii="Times New Roman" w:hAnsi="Times New Roman" w:cs="Times New Roman"/>
                <w:lang w:val="en-SG"/>
              </w:rPr>
              <w:t>Reidar Pedersen, Ingrid Miljeteig, Håvard Ervik,</w:t>
            </w:r>
          </w:p>
          <w:p w14:paraId="2413775F" w14:textId="77A5EB34" w:rsidR="00D367C9" w:rsidRPr="00D367C9" w:rsidRDefault="00D367C9" w:rsidP="00D367C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D367C9">
              <w:rPr>
                <w:rFonts w:ascii="Times New Roman" w:hAnsi="Times New Roman" w:cs="Times New Roman"/>
                <w:lang w:val="en-SG"/>
              </w:rPr>
              <w:t>Reidun Førd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D72A64" w14:textId="597D21FA" w:rsidR="00D367C9" w:rsidRPr="00D367C9" w:rsidRDefault="00D367C9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D367C9">
              <w:rPr>
                <w:rFonts w:ascii="Times New Roman" w:eastAsia="Times New Roman" w:hAnsi="Times New Roman" w:cs="Times New Roman"/>
                <w:lang w:val="en-SG" w:eastAsia="zh-CN"/>
              </w:rPr>
              <w:t>2019</w:t>
            </w:r>
          </w:p>
        </w:tc>
      </w:tr>
      <w:tr w:rsidR="00D367C9" w:rsidRPr="009D3292" w14:paraId="2CF798E3" w14:textId="77777777" w:rsidTr="004059A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DB19EC" w14:textId="3D09FC61" w:rsidR="00D367C9" w:rsidRPr="00D367C9" w:rsidRDefault="00D367C9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D367C9">
              <w:rPr>
                <w:rFonts w:ascii="Times New Roman" w:eastAsia="Times New Roman" w:hAnsi="Times New Roman" w:cs="Times New Roman"/>
                <w:lang w:val="en-SG" w:eastAsia="zh-CN"/>
              </w:rPr>
              <w:t>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7E374C" w14:textId="37F1BDAE" w:rsidR="00D367C9" w:rsidRPr="00D367C9" w:rsidRDefault="00D367C9" w:rsidP="004059A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D367C9">
              <w:rPr>
                <w:rFonts w:ascii="Times New Roman" w:hAnsi="Times New Roman" w:cs="Times New Roman"/>
                <w:bCs/>
              </w:rPr>
              <w:t>Hospital/clinical ethics committees' notion: an overvie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46B924" w14:textId="77777777" w:rsidR="00D367C9" w:rsidRPr="00D367C9" w:rsidRDefault="00D367C9" w:rsidP="004059AE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D367C9">
              <w:rPr>
                <w:rFonts w:ascii="Times New Roman" w:hAnsi="Times New Roman" w:cs="Times New Roman"/>
              </w:rPr>
              <w:t xml:space="preserve">Fatemeh Hajibabaee, Soodabeh Joolaee, </w:t>
            </w:r>
          </w:p>
          <w:p w14:paraId="2B73FB7C" w14:textId="77777777" w:rsidR="00D367C9" w:rsidRPr="00D367C9" w:rsidRDefault="00D367C9" w:rsidP="004059AE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D367C9">
              <w:rPr>
                <w:rFonts w:ascii="Times New Roman" w:hAnsi="Times New Roman" w:cs="Times New Roman"/>
              </w:rPr>
              <w:t xml:space="preserve">Mohammad Ali Cheraghi, </w:t>
            </w:r>
          </w:p>
          <w:p w14:paraId="02E28639" w14:textId="77777777" w:rsidR="00D367C9" w:rsidRPr="00D367C9" w:rsidRDefault="00D367C9" w:rsidP="004059AE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D367C9">
              <w:rPr>
                <w:rFonts w:ascii="Times New Roman" w:hAnsi="Times New Roman" w:cs="Times New Roman"/>
              </w:rPr>
              <w:t xml:space="preserve">Pooneh Salari, </w:t>
            </w:r>
          </w:p>
          <w:p w14:paraId="551C19CD" w14:textId="4743F6BF" w:rsidR="00D367C9" w:rsidRPr="00D367C9" w:rsidRDefault="00D367C9" w:rsidP="004059AE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D367C9">
              <w:rPr>
                <w:rFonts w:ascii="Times New Roman" w:hAnsi="Times New Roman" w:cs="Times New Roman"/>
              </w:rPr>
              <w:t>Patricia Rodne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16BA58" w14:textId="372DBA0A" w:rsidR="00D367C9" w:rsidRPr="00D367C9" w:rsidRDefault="00D367C9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 w:rsidRPr="00D367C9">
              <w:rPr>
                <w:rFonts w:ascii="Times New Roman" w:eastAsia="Times New Roman" w:hAnsi="Times New Roman" w:cs="Times New Roman"/>
                <w:lang w:val="en-SG" w:eastAsia="zh-CN"/>
              </w:rPr>
              <w:t>2016</w:t>
            </w:r>
          </w:p>
        </w:tc>
      </w:tr>
      <w:tr w:rsidR="00161F31" w:rsidRPr="009D3292" w14:paraId="4015F7B7" w14:textId="77777777" w:rsidTr="004059A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070AA8" w14:textId="0352295F" w:rsidR="00161F31" w:rsidRPr="00D367C9" w:rsidRDefault="00161F31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>
              <w:rPr>
                <w:rFonts w:ascii="Times New Roman" w:eastAsia="Times New Roman" w:hAnsi="Times New Roman" w:cs="Times New Roman"/>
                <w:lang w:val="en-SG" w:eastAsia="zh-CN"/>
              </w:rPr>
              <w:t>1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307C70" w14:textId="1C01C260" w:rsidR="00161F31" w:rsidRPr="00161F31" w:rsidRDefault="00161F31" w:rsidP="004059AE">
            <w:pPr>
              <w:spacing w:after="0" w:line="24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161F31">
              <w:rPr>
                <w:rFonts w:ascii="Times New Roman" w:hAnsi="Times New Roman" w:cs="Times New Roman"/>
              </w:rPr>
              <w:t>The performance of the ethics committees in teaching hospitals affiliated with Mashhad University of Medical Sciences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D7BDAB" w14:textId="77777777" w:rsidR="00161F31" w:rsidRPr="00161F31" w:rsidRDefault="00161F31" w:rsidP="004059AE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161F31">
              <w:rPr>
                <w:rFonts w:ascii="Times New Roman" w:hAnsi="Times New Roman" w:cs="Times New Roman"/>
              </w:rPr>
              <w:t xml:space="preserve">Meraji M, </w:t>
            </w:r>
          </w:p>
          <w:p w14:paraId="0AF1CCDE" w14:textId="77777777" w:rsidR="00161F31" w:rsidRPr="00161F31" w:rsidRDefault="00161F31" w:rsidP="004059AE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161F31">
              <w:rPr>
                <w:rFonts w:ascii="Times New Roman" w:hAnsi="Times New Roman" w:cs="Times New Roman"/>
              </w:rPr>
              <w:t xml:space="preserve">Sadoughi F, </w:t>
            </w:r>
          </w:p>
          <w:p w14:paraId="1B91523E" w14:textId="77777777" w:rsidR="00161F31" w:rsidRPr="00161F31" w:rsidRDefault="00161F31" w:rsidP="004059AE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161F31">
              <w:rPr>
                <w:rFonts w:ascii="Times New Roman" w:hAnsi="Times New Roman" w:cs="Times New Roman"/>
              </w:rPr>
              <w:t xml:space="preserve">Ramezan Ghorbani N, </w:t>
            </w:r>
          </w:p>
          <w:p w14:paraId="1C22B160" w14:textId="794D0A4E" w:rsidR="00161F31" w:rsidRPr="00161F31" w:rsidRDefault="00161F31" w:rsidP="004059AE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161F31">
              <w:rPr>
                <w:rFonts w:ascii="Times New Roman" w:hAnsi="Times New Roman" w:cs="Times New Roman"/>
              </w:rPr>
              <w:t>Nezami A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FB7DCC" w14:textId="3C43525C" w:rsidR="00161F31" w:rsidRPr="00D367C9" w:rsidRDefault="00161F31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>
              <w:rPr>
                <w:rFonts w:ascii="Times New Roman" w:eastAsia="Times New Roman" w:hAnsi="Times New Roman" w:cs="Times New Roman"/>
                <w:lang w:val="en-SG" w:eastAsia="zh-CN"/>
              </w:rPr>
              <w:t>2014</w:t>
            </w:r>
          </w:p>
        </w:tc>
      </w:tr>
      <w:tr w:rsidR="00161F31" w:rsidRPr="009D3292" w14:paraId="7DA819B7" w14:textId="77777777" w:rsidTr="004059A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18A9ED" w14:textId="21B1974A" w:rsidR="00161F31" w:rsidRPr="00D367C9" w:rsidRDefault="00161F31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>
              <w:rPr>
                <w:rFonts w:ascii="Times New Roman" w:eastAsia="Times New Roman" w:hAnsi="Times New Roman" w:cs="Times New Roman"/>
                <w:lang w:val="en-SG" w:eastAsia="zh-CN"/>
              </w:rPr>
              <w:t>1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3BCE8D" w14:textId="69257269" w:rsidR="00161F31" w:rsidRPr="004C09D0" w:rsidRDefault="004C09D0" w:rsidP="004059AE">
            <w:pPr>
              <w:spacing w:after="0" w:line="24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4C09D0">
              <w:rPr>
                <w:rFonts w:ascii="Times New Roman" w:hAnsi="Times New Roman" w:cs="Times New Roman"/>
              </w:rPr>
              <w:t>“It scares me to know that we might not have been there!”: a qualitative study into the experiences of parents of seriously ill children participating in ethical case discussions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164959" w14:textId="77777777" w:rsidR="004C09D0" w:rsidRPr="004C09D0" w:rsidRDefault="004C09D0" w:rsidP="004059AE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4C09D0">
              <w:rPr>
                <w:rFonts w:ascii="Times New Roman" w:hAnsi="Times New Roman" w:cs="Times New Roman"/>
              </w:rPr>
              <w:t xml:space="preserve">Førde R, </w:t>
            </w:r>
          </w:p>
          <w:p w14:paraId="446FCED0" w14:textId="630F1E9D" w:rsidR="00161F31" w:rsidRPr="004C09D0" w:rsidRDefault="004C09D0" w:rsidP="004059AE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4C09D0">
              <w:rPr>
                <w:rFonts w:ascii="Times New Roman" w:hAnsi="Times New Roman" w:cs="Times New Roman"/>
              </w:rPr>
              <w:t>Linja T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5DE85E" w14:textId="5DA2B937" w:rsidR="00161F31" w:rsidRPr="00D367C9" w:rsidRDefault="004C09D0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>
              <w:rPr>
                <w:rFonts w:ascii="Times New Roman" w:eastAsia="Times New Roman" w:hAnsi="Times New Roman" w:cs="Times New Roman"/>
                <w:lang w:val="en-SG" w:eastAsia="zh-CN"/>
              </w:rPr>
              <w:t>2015</w:t>
            </w:r>
          </w:p>
        </w:tc>
      </w:tr>
      <w:tr w:rsidR="00633A9C" w:rsidRPr="009D3292" w14:paraId="15C74242" w14:textId="77777777" w:rsidTr="004059A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B8A92A" w14:textId="4590AE24" w:rsidR="00633A9C" w:rsidRDefault="00633A9C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>
              <w:rPr>
                <w:rFonts w:ascii="Times New Roman" w:eastAsia="Times New Roman" w:hAnsi="Times New Roman" w:cs="Times New Roman"/>
                <w:lang w:val="en-SG" w:eastAsia="zh-CN"/>
              </w:rPr>
              <w:t>1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3E8E99" w14:textId="03621401" w:rsidR="00633A9C" w:rsidRPr="004C09D0" w:rsidRDefault="00AD0F26" w:rsidP="004059AE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A61BC1">
              <w:rPr>
                <w:rFonts w:ascii="Times New Roman" w:eastAsia="Times New Roman" w:hAnsi="Times New Roman" w:cs="Times New Roman"/>
                <w:color w:val="222222"/>
              </w:rPr>
              <w:t>Ethical case interventions for adult patients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F12AFF" w14:textId="61A68564" w:rsidR="00633A9C" w:rsidRPr="004C09D0" w:rsidRDefault="00AD0F26" w:rsidP="004059AE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A61BC1">
              <w:rPr>
                <w:rFonts w:ascii="Times New Roman" w:eastAsia="Times New Roman" w:hAnsi="Times New Roman" w:cs="Times New Roman"/>
                <w:color w:val="222222"/>
              </w:rPr>
              <w:t>Schildmann J, Nadolny S, Haltaufderheide J et al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0B40F1" w14:textId="177B2235" w:rsidR="00633A9C" w:rsidRDefault="00AD0F26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>
              <w:rPr>
                <w:rFonts w:ascii="Times New Roman" w:eastAsia="Times New Roman" w:hAnsi="Times New Roman" w:cs="Times New Roman"/>
                <w:lang w:val="en-SG" w:eastAsia="zh-CN"/>
              </w:rPr>
              <w:t>2019</w:t>
            </w:r>
          </w:p>
        </w:tc>
      </w:tr>
      <w:tr w:rsidR="00633A9C" w:rsidRPr="009D3292" w14:paraId="19129171" w14:textId="77777777" w:rsidTr="004059A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5B9204" w14:textId="5DBAF0CF" w:rsidR="00633A9C" w:rsidRDefault="00633A9C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>
              <w:rPr>
                <w:rFonts w:ascii="Times New Roman" w:eastAsia="Times New Roman" w:hAnsi="Times New Roman" w:cs="Times New Roman"/>
                <w:lang w:val="en-SG" w:eastAsia="zh-CN"/>
              </w:rPr>
              <w:t>1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FD8768" w14:textId="49B018B9" w:rsidR="00633A9C" w:rsidRPr="004C09D0" w:rsidRDefault="00AD0F26" w:rsidP="004059AE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A61BC1">
              <w:rPr>
                <w:rFonts w:ascii="Times New Roman" w:eastAsia="Times New Roman" w:hAnsi="Times New Roman" w:cs="Times New Roman"/>
                <w:color w:val="222222"/>
              </w:rPr>
              <w:t>Outcomes of clinical ethics support near the end of life: A systematic review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408675" w14:textId="11448769" w:rsidR="00633A9C" w:rsidRPr="004C09D0" w:rsidRDefault="00AD0F26" w:rsidP="004059AE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A61BC1">
              <w:rPr>
                <w:rFonts w:ascii="Times New Roman" w:eastAsia="Times New Roman" w:hAnsi="Times New Roman" w:cs="Times New Roman"/>
                <w:color w:val="222222"/>
              </w:rPr>
              <w:t>Haltaufderheide J, Nadolny S, Gysels M et al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732300" w14:textId="073A9DFB" w:rsidR="00633A9C" w:rsidRDefault="00AD0F26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>
              <w:rPr>
                <w:rFonts w:ascii="Times New Roman" w:eastAsia="Times New Roman" w:hAnsi="Times New Roman" w:cs="Times New Roman"/>
                <w:lang w:val="en-SG" w:eastAsia="zh-CN"/>
              </w:rPr>
              <w:t>2019</w:t>
            </w:r>
          </w:p>
        </w:tc>
      </w:tr>
      <w:tr w:rsidR="00633A9C" w:rsidRPr="009D3292" w14:paraId="7C4B8668" w14:textId="77777777" w:rsidTr="004059A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87510F" w14:textId="6D0F1ACA" w:rsidR="00633A9C" w:rsidRDefault="00633A9C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>
              <w:rPr>
                <w:rFonts w:ascii="Times New Roman" w:eastAsia="Times New Roman" w:hAnsi="Times New Roman" w:cs="Times New Roman"/>
                <w:lang w:val="en-SG" w:eastAsia="zh-CN"/>
              </w:rPr>
              <w:lastRenderedPageBreak/>
              <w:t>1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3D9893" w14:textId="61211FF8" w:rsidR="00633A9C" w:rsidRPr="004C09D0" w:rsidRDefault="00AD0F26" w:rsidP="004059AE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A61BC1">
              <w:rPr>
                <w:rFonts w:ascii="Times New Roman" w:eastAsia="Times New Roman" w:hAnsi="Times New Roman" w:cs="Times New Roman"/>
                <w:color w:val="222222"/>
              </w:rPr>
              <w:t>Outcomes of moral case deliberation--the development of an evaluation instrument for clinical ethics support (the Euro-MCD)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12F713" w14:textId="567D07FD" w:rsidR="00633A9C" w:rsidRPr="004C09D0" w:rsidRDefault="00AD0F26" w:rsidP="004059AE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A61BC1">
              <w:rPr>
                <w:rFonts w:ascii="Times New Roman" w:eastAsia="Times New Roman" w:hAnsi="Times New Roman" w:cs="Times New Roman"/>
                <w:color w:val="222222"/>
              </w:rPr>
              <w:t>Svantesson M, Karlsson J, Boitte P et al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9D6C2B" w14:textId="3A85DE3D" w:rsidR="00633A9C" w:rsidRDefault="00AD0F26" w:rsidP="004059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SG" w:eastAsia="zh-CN"/>
              </w:rPr>
            </w:pPr>
            <w:r>
              <w:rPr>
                <w:rFonts w:ascii="Times New Roman" w:eastAsia="Times New Roman" w:hAnsi="Times New Roman" w:cs="Times New Roman"/>
                <w:lang w:val="en-SG" w:eastAsia="zh-CN"/>
              </w:rPr>
              <w:t>2014</w:t>
            </w:r>
          </w:p>
        </w:tc>
      </w:tr>
    </w:tbl>
    <w:p w14:paraId="00437813" w14:textId="3F1361E6" w:rsidR="006A63A4" w:rsidRPr="005A0E97" w:rsidRDefault="006A63A4">
      <w:pPr>
        <w:jc w:val="left"/>
        <w:rPr>
          <w:rFonts w:ascii="Times New Roman" w:hAnsi="Times New Roman" w:cs="Times New Roman"/>
          <w:sz w:val="22"/>
          <w:szCs w:val="22"/>
          <w:u w:val="single"/>
        </w:rPr>
      </w:pPr>
      <w:bookmarkStart w:id="0" w:name="_GoBack"/>
      <w:bookmarkEnd w:id="0"/>
    </w:p>
    <w:sectPr w:rsidR="006A63A4" w:rsidRPr="005A0E97" w:rsidSect="009D3292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8C23FB" w14:textId="77777777" w:rsidR="00BF7472" w:rsidRDefault="00BF7472" w:rsidP="00F81AFC">
      <w:pPr>
        <w:spacing w:after="0" w:line="240" w:lineRule="auto"/>
      </w:pPr>
      <w:r>
        <w:separator/>
      </w:r>
    </w:p>
  </w:endnote>
  <w:endnote w:type="continuationSeparator" w:id="0">
    <w:p w14:paraId="028318F6" w14:textId="77777777" w:rsidR="00BF7472" w:rsidRDefault="00BF7472" w:rsidP="00F81A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1A96D16" w14:textId="77777777" w:rsidR="00F81AFC" w:rsidRDefault="00F81AFC" w:rsidP="00D63EA7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F8F25CA" w14:textId="77777777" w:rsidR="00F81AFC" w:rsidRDefault="00F81AFC" w:rsidP="00F81A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755B114" w14:textId="77777777" w:rsidR="00F81AFC" w:rsidRDefault="00F81AFC" w:rsidP="00D63EA7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01B9B">
      <w:rPr>
        <w:rStyle w:val="PageNumber"/>
        <w:noProof/>
      </w:rPr>
      <w:t>1</w:t>
    </w:r>
    <w:r>
      <w:rPr>
        <w:rStyle w:val="PageNumber"/>
      </w:rPr>
      <w:fldChar w:fldCharType="end"/>
    </w:r>
  </w:p>
  <w:p w14:paraId="03F7DFE9" w14:textId="77777777" w:rsidR="00F81AFC" w:rsidRDefault="00F81AFC" w:rsidP="00F81A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425318" w14:textId="77777777" w:rsidR="00BF7472" w:rsidRDefault="00BF7472" w:rsidP="00F81AFC">
      <w:pPr>
        <w:spacing w:after="0" w:line="240" w:lineRule="auto"/>
      </w:pPr>
      <w:r>
        <w:separator/>
      </w:r>
    </w:p>
  </w:footnote>
  <w:footnote w:type="continuationSeparator" w:id="0">
    <w:p w14:paraId="70FB0750" w14:textId="77777777" w:rsidR="00BF7472" w:rsidRDefault="00BF7472" w:rsidP="00F81AF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63A4"/>
    <w:rsid w:val="00003758"/>
    <w:rsid w:val="00024009"/>
    <w:rsid w:val="00030F48"/>
    <w:rsid w:val="000363BF"/>
    <w:rsid w:val="000429ED"/>
    <w:rsid w:val="00052868"/>
    <w:rsid w:val="00055408"/>
    <w:rsid w:val="000561D7"/>
    <w:rsid w:val="0008614C"/>
    <w:rsid w:val="000A4CD4"/>
    <w:rsid w:val="000C2A00"/>
    <w:rsid w:val="00101B9B"/>
    <w:rsid w:val="00133805"/>
    <w:rsid w:val="00161F31"/>
    <w:rsid w:val="00171796"/>
    <w:rsid w:val="00192C71"/>
    <w:rsid w:val="001A536E"/>
    <w:rsid w:val="001E1E29"/>
    <w:rsid w:val="00231C2F"/>
    <w:rsid w:val="002423AD"/>
    <w:rsid w:val="00246983"/>
    <w:rsid w:val="002978BA"/>
    <w:rsid w:val="002C411D"/>
    <w:rsid w:val="002E5323"/>
    <w:rsid w:val="002E62E0"/>
    <w:rsid w:val="003013BD"/>
    <w:rsid w:val="003202D0"/>
    <w:rsid w:val="00320CBD"/>
    <w:rsid w:val="0037542B"/>
    <w:rsid w:val="003A58FC"/>
    <w:rsid w:val="003B08CD"/>
    <w:rsid w:val="003E33CB"/>
    <w:rsid w:val="003F799F"/>
    <w:rsid w:val="00423A95"/>
    <w:rsid w:val="004304E3"/>
    <w:rsid w:val="00444249"/>
    <w:rsid w:val="004C09D0"/>
    <w:rsid w:val="004D4DCE"/>
    <w:rsid w:val="0050668E"/>
    <w:rsid w:val="00514EB9"/>
    <w:rsid w:val="0052057C"/>
    <w:rsid w:val="005634B3"/>
    <w:rsid w:val="00580817"/>
    <w:rsid w:val="005871A1"/>
    <w:rsid w:val="005A0E97"/>
    <w:rsid w:val="005C277F"/>
    <w:rsid w:val="005C4678"/>
    <w:rsid w:val="005D107A"/>
    <w:rsid w:val="005F233B"/>
    <w:rsid w:val="00600BA3"/>
    <w:rsid w:val="00602CEB"/>
    <w:rsid w:val="00614565"/>
    <w:rsid w:val="00633A9C"/>
    <w:rsid w:val="0064663F"/>
    <w:rsid w:val="006527AC"/>
    <w:rsid w:val="0068204C"/>
    <w:rsid w:val="00696AAE"/>
    <w:rsid w:val="006A63A4"/>
    <w:rsid w:val="006B482C"/>
    <w:rsid w:val="006B631A"/>
    <w:rsid w:val="006D0070"/>
    <w:rsid w:val="006F0D6F"/>
    <w:rsid w:val="00714120"/>
    <w:rsid w:val="00724017"/>
    <w:rsid w:val="00754E46"/>
    <w:rsid w:val="00780F78"/>
    <w:rsid w:val="00781A94"/>
    <w:rsid w:val="007856F6"/>
    <w:rsid w:val="007A746E"/>
    <w:rsid w:val="007D1E01"/>
    <w:rsid w:val="00833D29"/>
    <w:rsid w:val="008477D1"/>
    <w:rsid w:val="008536D9"/>
    <w:rsid w:val="00860CAC"/>
    <w:rsid w:val="00860DA5"/>
    <w:rsid w:val="008A7416"/>
    <w:rsid w:val="008B7BCC"/>
    <w:rsid w:val="008C3F08"/>
    <w:rsid w:val="008D55E1"/>
    <w:rsid w:val="008F3623"/>
    <w:rsid w:val="008F4565"/>
    <w:rsid w:val="00905EF6"/>
    <w:rsid w:val="00923369"/>
    <w:rsid w:val="009405C8"/>
    <w:rsid w:val="00964139"/>
    <w:rsid w:val="009975DB"/>
    <w:rsid w:val="009D3292"/>
    <w:rsid w:val="009E6873"/>
    <w:rsid w:val="00A15A17"/>
    <w:rsid w:val="00A21A11"/>
    <w:rsid w:val="00A36A19"/>
    <w:rsid w:val="00A44148"/>
    <w:rsid w:val="00A73657"/>
    <w:rsid w:val="00A76CDB"/>
    <w:rsid w:val="00AA0A73"/>
    <w:rsid w:val="00AB57A6"/>
    <w:rsid w:val="00AD0F26"/>
    <w:rsid w:val="00AF4EB3"/>
    <w:rsid w:val="00AF6E86"/>
    <w:rsid w:val="00B01824"/>
    <w:rsid w:val="00B01C63"/>
    <w:rsid w:val="00B06F0B"/>
    <w:rsid w:val="00B10564"/>
    <w:rsid w:val="00B12D98"/>
    <w:rsid w:val="00B202D9"/>
    <w:rsid w:val="00B83668"/>
    <w:rsid w:val="00B8520C"/>
    <w:rsid w:val="00BA6D98"/>
    <w:rsid w:val="00BC64C4"/>
    <w:rsid w:val="00BE26B0"/>
    <w:rsid w:val="00BF7472"/>
    <w:rsid w:val="00C316CB"/>
    <w:rsid w:val="00C47E27"/>
    <w:rsid w:val="00C7391E"/>
    <w:rsid w:val="00C803AA"/>
    <w:rsid w:val="00CC16C0"/>
    <w:rsid w:val="00CC647A"/>
    <w:rsid w:val="00CD61AB"/>
    <w:rsid w:val="00D32EB2"/>
    <w:rsid w:val="00D367C9"/>
    <w:rsid w:val="00DD7FD1"/>
    <w:rsid w:val="00DF5E2E"/>
    <w:rsid w:val="00E60EF3"/>
    <w:rsid w:val="00E74FA2"/>
    <w:rsid w:val="00EC3314"/>
    <w:rsid w:val="00ED0EEC"/>
    <w:rsid w:val="00ED1AF1"/>
    <w:rsid w:val="00F03BB6"/>
    <w:rsid w:val="00F72FB3"/>
    <w:rsid w:val="00F7752D"/>
    <w:rsid w:val="00F81AFC"/>
    <w:rsid w:val="00FA7DC6"/>
    <w:rsid w:val="00FB1516"/>
    <w:rsid w:val="00FB2EEF"/>
    <w:rsid w:val="00FC7542"/>
    <w:rsid w:val="00FC78F9"/>
    <w:rsid w:val="00FE2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B68CA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GB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423AD"/>
  </w:style>
  <w:style w:type="paragraph" w:styleId="Heading1">
    <w:name w:val="heading 1"/>
    <w:basedOn w:val="Normal"/>
    <w:next w:val="Normal"/>
    <w:link w:val="Heading1Char"/>
    <w:uiPriority w:val="9"/>
    <w:qFormat/>
    <w:rsid w:val="002423AD"/>
    <w:pPr>
      <w:spacing w:before="300" w:after="40"/>
      <w:jc w:val="left"/>
      <w:outlineLvl w:val="0"/>
    </w:pPr>
    <w:rPr>
      <w:smallCaps/>
      <w:spacing w:val="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23AD"/>
    <w:pPr>
      <w:spacing w:before="240" w:after="80"/>
      <w:jc w:val="left"/>
      <w:outlineLvl w:val="1"/>
    </w:pPr>
    <w:rPr>
      <w:smallCaps/>
      <w:spacing w:val="5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23AD"/>
    <w:pPr>
      <w:spacing w:after="0"/>
      <w:jc w:val="left"/>
      <w:outlineLvl w:val="2"/>
    </w:pPr>
    <w:rPr>
      <w:smallCaps/>
      <w:spacing w:val="5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23AD"/>
    <w:pPr>
      <w:spacing w:before="240" w:after="0"/>
      <w:jc w:val="left"/>
      <w:outlineLvl w:val="3"/>
    </w:pPr>
    <w:rPr>
      <w:smallCaps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23AD"/>
    <w:pPr>
      <w:spacing w:before="200" w:after="0"/>
      <w:jc w:val="left"/>
      <w:outlineLvl w:val="4"/>
    </w:pPr>
    <w:rPr>
      <w:smallCaps/>
      <w:color w:val="C45911" w:themeColor="accent2" w:themeShade="BF"/>
      <w:spacing w:val="10"/>
      <w:sz w:val="22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23AD"/>
    <w:pPr>
      <w:spacing w:after="0"/>
      <w:jc w:val="left"/>
      <w:outlineLvl w:val="5"/>
    </w:pPr>
    <w:rPr>
      <w:smallCaps/>
      <w:color w:val="ED7D31" w:themeColor="accent2"/>
      <w:spacing w:val="5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23AD"/>
    <w:pPr>
      <w:spacing w:after="0"/>
      <w:jc w:val="left"/>
      <w:outlineLvl w:val="6"/>
    </w:pPr>
    <w:rPr>
      <w:b/>
      <w:smallCaps/>
      <w:color w:val="ED7D31" w:themeColor="accent2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23AD"/>
    <w:pPr>
      <w:spacing w:after="0"/>
      <w:jc w:val="left"/>
      <w:outlineLvl w:val="7"/>
    </w:pPr>
    <w:rPr>
      <w:b/>
      <w:i/>
      <w:smallCaps/>
      <w:color w:val="C45911" w:themeColor="accent2" w:themeShade="BF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23AD"/>
    <w:pPr>
      <w:spacing w:after="0"/>
      <w:jc w:val="left"/>
      <w:outlineLvl w:val="8"/>
    </w:pPr>
    <w:rPr>
      <w:b/>
      <w:i/>
      <w:smallCaps/>
      <w:color w:val="823B0B" w:themeColor="accent2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63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2423AD"/>
    <w:rPr>
      <w:smallCaps/>
      <w:spacing w:val="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23AD"/>
    <w:rPr>
      <w:smallCaps/>
      <w:spacing w:val="5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23AD"/>
    <w:rPr>
      <w:smallCaps/>
      <w:spacing w:val="5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23AD"/>
    <w:rPr>
      <w:smallCaps/>
      <w:spacing w:val="10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23AD"/>
    <w:rPr>
      <w:smallCaps/>
      <w:color w:val="C45911" w:themeColor="accent2" w:themeShade="BF"/>
      <w:spacing w:val="10"/>
      <w:sz w:val="22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23AD"/>
    <w:rPr>
      <w:smallCaps/>
      <w:color w:val="ED7D31" w:themeColor="accent2"/>
      <w:spacing w:val="5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23AD"/>
    <w:rPr>
      <w:b/>
      <w:smallCaps/>
      <w:color w:val="ED7D31" w:themeColor="accent2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23AD"/>
    <w:rPr>
      <w:b/>
      <w:i/>
      <w:smallCaps/>
      <w:color w:val="C45911" w:themeColor="accent2" w:themeShade="BF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23AD"/>
    <w:rPr>
      <w:b/>
      <w:i/>
      <w:smallCaps/>
      <w:color w:val="823B0B" w:themeColor="accent2" w:themeShade="7F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423AD"/>
    <w:rPr>
      <w:b/>
      <w:bCs/>
      <w:caps/>
      <w:sz w:val="16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2423AD"/>
    <w:pPr>
      <w:pBdr>
        <w:top w:val="single" w:sz="12" w:space="1" w:color="ED7D31" w:themeColor="accent2"/>
      </w:pBdr>
      <w:spacing w:line="240" w:lineRule="auto"/>
      <w:jc w:val="right"/>
    </w:pPr>
    <w:rPr>
      <w:smallCaps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2423AD"/>
    <w:rPr>
      <w:smallCaps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23AD"/>
    <w:pPr>
      <w:spacing w:after="720" w:line="240" w:lineRule="auto"/>
      <w:jc w:val="right"/>
    </w:pPr>
    <w:rPr>
      <w:rFonts w:asciiTheme="majorHAnsi" w:eastAsiaTheme="majorEastAsia" w:hAnsiTheme="majorHAnsi" w:cstheme="majorBidi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2423AD"/>
    <w:rPr>
      <w:rFonts w:asciiTheme="majorHAnsi" w:eastAsiaTheme="majorEastAsia" w:hAnsiTheme="majorHAnsi" w:cstheme="majorBidi"/>
      <w:szCs w:val="22"/>
    </w:rPr>
  </w:style>
  <w:style w:type="character" w:styleId="Strong">
    <w:name w:val="Strong"/>
    <w:uiPriority w:val="22"/>
    <w:qFormat/>
    <w:rsid w:val="002423AD"/>
    <w:rPr>
      <w:b/>
      <w:color w:val="ED7D31" w:themeColor="accent2"/>
    </w:rPr>
  </w:style>
  <w:style w:type="character" w:styleId="Emphasis">
    <w:name w:val="Emphasis"/>
    <w:uiPriority w:val="20"/>
    <w:qFormat/>
    <w:rsid w:val="002423AD"/>
    <w:rPr>
      <w:b/>
      <w:i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2423AD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2423AD"/>
  </w:style>
  <w:style w:type="paragraph" w:styleId="ListParagraph">
    <w:name w:val="List Paragraph"/>
    <w:basedOn w:val="Normal"/>
    <w:uiPriority w:val="34"/>
    <w:qFormat/>
    <w:rsid w:val="002423AD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2423AD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2423AD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23AD"/>
    <w:pPr>
      <w:pBdr>
        <w:top w:val="single" w:sz="8" w:space="10" w:color="C45911" w:themeColor="accent2" w:themeShade="BF"/>
        <w:left w:val="single" w:sz="8" w:space="10" w:color="C45911" w:themeColor="accent2" w:themeShade="BF"/>
        <w:bottom w:val="single" w:sz="8" w:space="10" w:color="C45911" w:themeColor="accent2" w:themeShade="BF"/>
        <w:right w:val="single" w:sz="8" w:space="10" w:color="C45911" w:themeColor="accent2" w:themeShade="BF"/>
      </w:pBdr>
      <w:shd w:val="clear" w:color="auto" w:fill="ED7D31" w:themeFill="accent2"/>
      <w:spacing w:before="140" w:after="140"/>
      <w:ind w:left="1440" w:right="1440"/>
    </w:pPr>
    <w:rPr>
      <w:b/>
      <w:i/>
      <w:color w:val="FFFFFF" w:themeColor="background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23AD"/>
    <w:rPr>
      <w:b/>
      <w:i/>
      <w:color w:val="FFFFFF" w:themeColor="background1"/>
      <w:shd w:val="clear" w:color="auto" w:fill="ED7D31" w:themeFill="accent2"/>
    </w:rPr>
  </w:style>
  <w:style w:type="character" w:styleId="SubtleEmphasis">
    <w:name w:val="Subtle Emphasis"/>
    <w:uiPriority w:val="19"/>
    <w:qFormat/>
    <w:rsid w:val="002423AD"/>
    <w:rPr>
      <w:i/>
    </w:rPr>
  </w:style>
  <w:style w:type="character" w:styleId="IntenseEmphasis">
    <w:name w:val="Intense Emphasis"/>
    <w:uiPriority w:val="21"/>
    <w:qFormat/>
    <w:rsid w:val="002423AD"/>
    <w:rPr>
      <w:b/>
      <w:i/>
      <w:color w:val="ED7D31" w:themeColor="accent2"/>
      <w:spacing w:val="10"/>
    </w:rPr>
  </w:style>
  <w:style w:type="character" w:styleId="SubtleReference">
    <w:name w:val="Subtle Reference"/>
    <w:uiPriority w:val="31"/>
    <w:qFormat/>
    <w:rsid w:val="002423AD"/>
    <w:rPr>
      <w:b/>
    </w:rPr>
  </w:style>
  <w:style w:type="character" w:styleId="IntenseReference">
    <w:name w:val="Intense Reference"/>
    <w:uiPriority w:val="32"/>
    <w:qFormat/>
    <w:rsid w:val="002423AD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2423AD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423AD"/>
    <w:pPr>
      <w:outlineLvl w:val="9"/>
    </w:pPr>
  </w:style>
  <w:style w:type="paragraph" w:styleId="Footer">
    <w:name w:val="footer"/>
    <w:basedOn w:val="Normal"/>
    <w:link w:val="FooterChar"/>
    <w:uiPriority w:val="99"/>
    <w:unhideWhenUsed/>
    <w:rsid w:val="00F81A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1AFC"/>
  </w:style>
  <w:style w:type="character" w:styleId="PageNumber">
    <w:name w:val="page number"/>
    <w:basedOn w:val="DefaultParagraphFont"/>
    <w:uiPriority w:val="99"/>
    <w:semiHidden/>
    <w:unhideWhenUsed/>
    <w:rsid w:val="00F81AFC"/>
  </w:style>
  <w:style w:type="paragraph" w:styleId="BalloonText">
    <w:name w:val="Balloon Text"/>
    <w:basedOn w:val="Normal"/>
    <w:link w:val="BalloonTextChar"/>
    <w:uiPriority w:val="99"/>
    <w:semiHidden/>
    <w:unhideWhenUsed/>
    <w:rsid w:val="00633A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3A9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725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21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0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8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24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6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589</Words>
  <Characters>14763</Characters>
  <Application>Microsoft Office Word</Application>
  <DocSecurity>0</DocSecurity>
  <Lines>12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Yoon</dc:creator>
  <cp:keywords/>
  <dc:description/>
  <cp:lastModifiedBy>Ong Yun Ting</cp:lastModifiedBy>
  <cp:revision>4</cp:revision>
  <dcterms:created xsi:type="dcterms:W3CDTF">2020-05-24T09:51:00Z</dcterms:created>
  <dcterms:modified xsi:type="dcterms:W3CDTF">2020-06-03T11:22:00Z</dcterms:modified>
</cp:coreProperties>
</file>